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C61" w:rsidRDefault="00E06C61" w:rsidP="00E06C61">
      <w:pPr>
        <w:pStyle w:val="Kop1"/>
        <w:spacing w:line="240" w:lineRule="auto"/>
        <w:rPr>
          <w:rFonts w:ascii="Cambria" w:hAnsi="Cambria"/>
        </w:rPr>
      </w:pPr>
      <w:bookmarkStart w:id="0" w:name="_GoBack"/>
      <w:r>
        <w:rPr>
          <w:rFonts w:ascii="Cambria" w:hAnsi="Cambria"/>
        </w:rPr>
        <w:t>S4 Table</w:t>
      </w:r>
      <w:bookmarkEnd w:id="0"/>
      <w:r>
        <w:rPr>
          <w:rFonts w:ascii="Cambria" w:hAnsi="Cambria"/>
        </w:rPr>
        <w:t>;</w:t>
      </w:r>
      <w:r w:rsidRPr="003E4128">
        <w:rPr>
          <w:rFonts w:ascii="Cambria" w:hAnsi="Cambria"/>
        </w:rPr>
        <w:t xml:space="preserve"> Quality of reporting</w:t>
      </w:r>
    </w:p>
    <w:tbl>
      <w:tblPr>
        <w:tblStyle w:val="Tabelraster"/>
        <w:tblW w:w="5146" w:type="pct"/>
        <w:tblLayout w:type="fixed"/>
        <w:tblLook w:val="04A0" w:firstRow="1" w:lastRow="0" w:firstColumn="1" w:lastColumn="0" w:noHBand="0" w:noVBand="1"/>
      </w:tblPr>
      <w:tblGrid>
        <w:gridCol w:w="1816"/>
        <w:gridCol w:w="802"/>
        <w:gridCol w:w="3771"/>
        <w:gridCol w:w="1025"/>
        <w:gridCol w:w="982"/>
        <w:gridCol w:w="1163"/>
      </w:tblGrid>
      <w:tr w:rsidR="00E06C61" w:rsidRPr="00E2793B" w:rsidTr="00BF7304">
        <w:trPr>
          <w:trHeight w:hRule="exact" w:val="567"/>
          <w:tblHeader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93B">
              <w:rPr>
                <w:rFonts w:ascii="Calibri" w:eastAsia="Times New Roman" w:hAnsi="Calibri" w:cs="Calibri"/>
                <w:b/>
                <w:bCs/>
                <w:color w:val="000000"/>
              </w:rPr>
              <w:t>Author(s)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93B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93B">
              <w:rPr>
                <w:rFonts w:ascii="Calibri" w:eastAsia="Times New Roman" w:hAnsi="Calibri" w:cs="Calibri"/>
                <w:b/>
                <w:bCs/>
                <w:color w:val="000000"/>
              </w:rPr>
              <w:t>Titl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93B">
              <w:rPr>
                <w:rFonts w:ascii="Calibri" w:eastAsia="Times New Roman" w:hAnsi="Calibri" w:cs="Calibri"/>
                <w:b/>
                <w:bCs/>
                <w:color w:val="000000"/>
              </w:rPr>
              <w:t>Blinding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93B">
              <w:rPr>
                <w:rFonts w:ascii="Calibri" w:eastAsia="Times New Roman" w:hAnsi="Calibri" w:cs="Calibri"/>
                <w:b/>
                <w:bCs/>
                <w:color w:val="000000"/>
              </w:rPr>
              <w:t>Randomisation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793B">
              <w:rPr>
                <w:rFonts w:ascii="Calibri" w:eastAsia="Times New Roman" w:hAnsi="Calibri" w:cs="Calibri"/>
                <w:b/>
                <w:bCs/>
                <w:color w:val="000000"/>
              </w:rPr>
              <w:t>Sample Size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. N. A. Abad, M. H. K. Nouri, A. Gharjanie, F. Tavakol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Effect of Matricaria chamomilla Hydroalcoholic Extract on Cisplatin-induced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. Abed, M. J. Khoshnoud, M. Taghian, M. Aliasgharzadeh, A. Mesdaghini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Quetiapine reverses paclitaxel-induced neuropathic pain in mice: role of alpha2- adrenergic receptor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Abram, M. Zagaja, S. Mogilsk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Multifunctional Hybrid Compounds Derived from 2-(2,5-Dioxopyrrolidin-1-yl)-3-methoxypropanamides with Anticonvulsant and Antinociceptive Properti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. Adamek, C. E. Tatsui, L. D. Rhine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he cancer chemotherapeutic paclitaxel increases human and rodent sensory neuron responses to TRPV1 by activation of TLR4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N. Ahmad, F. Subhan, N. U. Islam, M. Shahid, F. U. Rahman, R. D. E. Sewel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Gabapentin and its salicylaldehyde derivative alleviate allodynia and hypoalgesia in a cisplatin-induced neuropathic pain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S. H. Ahn, I. A. Chang, K. J. Kim, C. J. Kim, U. Namgung, C. S. Ch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Bogijetong decoction and its active herbal components protect the peripheral nerve from damage caused by taxol or nerve crush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Akman, L. Akman, O. Erbas, M. C. Terek, D. Taskiran, A. Ozsar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he preventive effect of oxytocin to Cisplatin-induced neurotoxicity: an experimental rat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S. Al Moundhri, S. Al-Salam, A. Al Mahrouqee, S. Beegam, B. H. Al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he effect of curcumin on oxaliplatin and cisplatin neurotoxicity in rats: some behavioral, biochemical, and histopathological studi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. Alaedini, Z. Xiang, H. Kim, Y. J. Sung, N. Latov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Up-regulation of apoptosis and regeneration genes in the dorsal root ganglia during cisplatin treatmen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. Ale, J. Bruna, A. Call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Inhibition of the neuronal NFkappaB pathway attenuates bortezomib-induced neuropathy in a mouse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. Ale, J. Bruna, M. Morell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reatment with anti-TNF alpha protects against the neuropathy induced by the proteasome inhibitor bortezomib in a mouse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N. Alessandri-Haber, O. A. Dina, E. K. Joseph, D. B. Reichling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Interaction of transient receptor potential vanilloid 4, integrin, and Src tyrosine kinase in mechanical hyperalges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N. Alessandri-Haber, O. A. Dina, J. J. Yeh, C. A. Parada, D. B. Reichling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ransient receptor potential vanilloid 4 is essential in chemotherapy-induced neuropathic pain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. Alexa, A. Luca, C. Bohotin, D. Lupchian, I. Stanciuc, M. Badesc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he Effect of Cobalt Chloride Preconditioning on Paclitaxel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K. O. Aley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Different peripheral mechanisms mediate enhanced nociception in metabolic/toxic and traumatic painful peripheral neuropathies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K. O. Aley, D. B. Reichling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6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Vincristine hyperalgesia in the rat: A model of painful vincristine neuropathy in human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Alimoradi, N. Pourmohammadi, S. E. Meh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Effects of lithium on peripheral neuropathy induced by vincristine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Aloe, L. Manni, F. Properzi, S. De Santis, M. Fior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Evidence that nerve growth factor promotes the recovery of peripheral neuropathy induced in mice by cisplatin: behavioral, structural and biochemical analysi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P. Alvarez, L. F. Ferrari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Muscle pain in models of chemotherapy-induced and alcohol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E. O. Ameyaw, J. N. Boampong, K. E. Kukui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Effect of xylopic acid on paclitaxel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O. Ameyaw, E. Woode, E. Boakye-Gyasi, W. K. Abotsi, J. O. Kyekyeku, R. K. Adosrak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nti-allodynic and Anti-hyperalgesic effects of an ethanolic extract and xylopic acid from the fruits of Xylopia aethiopica in murine models of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N. Ami, K. Okamoto, H. Oshim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nalgesic effect of magnetic stimulation on paclitaxel-induced peripheral neuropathic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P. Amoateng, S. Adjei, D. Osei-Saf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 hydro-ethanolic extract of Synedrella nodiflora (L.) Gaertn ameliorates hyperalgesia and allodynia in vincristine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. Amoateng, S. Adjei, D. Osei-Saf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 xml:space="preserve">Analgesic effects of a hydro-ethanolic whole plant extract of Synedrella nodiflora (L.) </w:t>
            </w:r>
            <w:r w:rsidRPr="00E2793B">
              <w:rPr>
                <w:rFonts w:ascii="Calibri" w:eastAsia="Times New Roman" w:hAnsi="Calibri" w:cs="Calibri"/>
                <w:color w:val="000000"/>
              </w:rPr>
              <w:t>Gaertn in paclitaxel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. Andoh, R. Kitamura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Milnacipran inhibits oxaliplatin-induced mechanical allodynia through spinal actio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. Andoh, N. Kobayashi, D. Uta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Prophylactic topical paeoniflorin prevents mechanical allodynia caused by paclitaxel in mice through adenosine A1 receptor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. Andoh, A. Sakamoto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Effects of xaliproden, a 5-HT1A agonist, on mechanical allodynia caused by chemotherapeutic agents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. Andoh, D. Uta, M. Kato, K. Toume, K. Komatsu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Prophylactic administration of aucubin inhibits paclitaxel-induced mechanical allodynia via the inhibition of endoplasmic reticulum stress in peripheral Schwann cel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Aoki, Y. Kurauchi, A. Mori, T. Nakahara, K. Sakamoto, K. Ishi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Comparison of the effects of single doses of elcatonin and pregabalin on oxaliplatin-induced cold and mechanical allodyn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M. Aoki, A. Mori, T. Nakahara, K. Sakamoto, K. Ishi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Effect of synthetic eel calcitonin, elcatonin, on cold and mechanical allodynia induced by oxaliplatin and paclitaxel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M. Aoki, A. Mori, T. Nakahara, K. Sakamoto, K. Ishi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Salmon calcitonin reduces oxaliplatin-induced cold and mechanical allodyn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M. Aouad, A. Charlet, J. L. Rodeau, P. Poisbea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Reduction and prevention of vincristine-induced neuropathic pain symptoms by the non-benzodiazepine anxiolytic etifoxine are mediated by 3alpha-reduced neurosteroid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C. Apfel, J. C. Arezzo, M. E. Lewis, J. A. Kessl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3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he use of insulin-like growth factor I in the prevention of vincristine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C. Apfel, J. C. Arezzo, L. Lipson, J. A. Kessl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2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Nerve growth factor prevents experimental cisplatin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C. Apfel, R. B. Lipton, J. C. Arezzo, J. A. Kessl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1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Nerve growth factor prevents toxic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. Areti, P. Komirishetty, M. Akuthota, R. A. Malik, A. Kuma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Melatonin prevents mitochondrial dysfunction and promotes neuroprotection by inducing autophagy during oxaliplatin-evok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. Areti, P. Komirishetty, A. Kuma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Carvedilol prevents functional deficits in peripheral nerve mitochondria of rats with oxaliplatin-evoke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. Arrieta, N. Hernandez-Pedro, M. C. Fernandez-Gonzalez-Arago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Retinoic acid reduces chemotherapy-induced neuropathy in an animal model and patients with lung cancer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. Authier, J. Fialip, A. Eschalier, F. Coudor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ssessment of allodynia and hyperalgesia after cisplatin administration to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N. Authier, J. P. Gillet, J. Fialip, A. Eschalier, F. Coudor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Description of a short-term Taxol-induced nociceptive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N. Authier, J. P. Gillet, J. Fialip, A. Eschalier, F. Coudor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 new animal model of vincristine-induced nociceptive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N. Authier, J. P. Gillet, J. Fialip, A. Eschalier, F. Coudor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n animal model of nociceptive peripheral neuropathy following repeated cisplatin injection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I. Azevedo, A. F. Pereira, R. B. Nogueir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he antioxidant effects of the flavonoids rutin and quercetin inhibit oxaliplatin-induced chronic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. Babu, K. G. Prasanth, B. Balaj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Effect of curcumin in mice model of vincristine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M. A. Bahar, T. Andoh, K. Ogura, Y. Hayakawa, I. Saiki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Herbal medicine goshajinkigan prevents paclitaxel-induced mechanical allodynia without impairing antitumor activity of paclitax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D. Balayssac, A. Cayre, N. Authie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Patterns of P-glycoprotein activity in the nervous system during vincristine-induced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. Balayssac, A. Cayre, N. Authie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Involvement of the multidrug resistance transporters in cisplatin-induced neuropathy in rats. Comparison with the chronic constriction injury model and monoarthritic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. Balayssac, A. Cayre, B. Li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Vincristine-induced neuropathy in the rat is not modified by drug-drug interactions with the P-glycoprotein inhibitor verapami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. Balayssac, A. Cayre, B. Li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Increase in morphine antinociceptive activity by a P-glycoprotein inhibitor in cisplatin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D. Balayssac, B. Ling, J. Ferrier, B. Pereira, A. Eschalier, N. Authi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ssessment of thermal sensitivity in rats using the thermal place preference test: Description and application in the study of oxaliplatin-induced acute thermal hypersensitivity and inflammatory pain mode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Bang, Y. S. Kim, S. R. Jeo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nti-allodynic effect of theoesberiven F in a vincristine-induced neuropathy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D. Baptista-de-Souza, L. Di Cesare Mannelli, M. Zanardel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Serotonergic modulation in neuropathy induced by oxaliplatin: effect on the 5HT2C receptor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. Barajon, M. Bersani, M. Quart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6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Neuropeptides and morphological changes in cisplatin-induced dorsal root ganglion neuron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G. Bardos, K. Moricz, L. Jaszlit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BGP-15, a hydroximic acid derivative, protects against cisplatin- or taxol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A. Barzegar-Fallah, H. Alimoradi, S. Mehrzad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The neuroprotective effect of tropisetron on vincristine-induced neuro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J. Benbow, B. M. Cook, J. Reifert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B325DD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25DD">
              <w:rPr>
                <w:rFonts w:ascii="Calibri" w:eastAsia="Times New Roman" w:hAnsi="Calibri" w:cs="Calibri"/>
                <w:color w:val="000000"/>
              </w:rPr>
              <w:t>Effects of Paclitaxel and Eribulin in Mouse Sciatic Nerve: A Microtubule-Based Rationale for the Differential Induction of Chemotherapy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. J. Bennett, G. K. Liu, W. H. Xiao, H. W. Jin, C. Sia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erminal arbor degeneration--a novel lesion produced by the antineoplastic agent paclitax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. Bhadri, T. Sanji, H. Madakasira Guggilla, R. Razd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melioration of behavioural, biochemical, and neurophysiological deficits by combination of monosodium glutamate with resveratrol/alpha-lipoic acid/coenzyme Q10 in rat model of cisplatin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Bhalla, N. Singh, A. S. Jagg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ose-related neuropathic and anti-neuropathic effects of simvastatin in vincristine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. R. Bhattacharya, J. Gerdts, S. A. Naylo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 model of toxic neuropathy in Drosophila reveals a role for MORN4 in promoting axonal degener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. Bianchi, M. Brines, G. Lauri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otective effect of erythropoietin and its carbamylated derivative in experimental Cisplatin peripheral neuro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R. Bianchi, A. Gilardini, V. Rodriguez-Menendez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isplatin-induced peripheral neuropathy: neuroprotection by erythropoietin without affecting tumour growth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R. Bianco, G. Cirillo, V. Petrosin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europathic pain and reactive gliosis are reversed by dialdehydic compound in neuropathic pain rat mode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. J. Boegman, B. Scarth, L. Dragovic, D. M. Robertso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eurotoxicity of Adriamycin and misonidazole in the mous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. Boehmerle, P. Huehnchen, S. Peruzzaro, M. Balkaya, M. Endre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lectrophysiological, behavioral and histological characterization of paclitaxel, cisplatin, vincristine and bortezomib-induced neuropathy in C57Bl/6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. Boehmerle, H. Muenzfeld, A. Springer, P. Huehnchen, M. Endre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pecific targeting of neurotoxic side effects and pharmacological profile of the novel cancer stem cell drug salinomyc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N. Boiko, G. Medrano, E. Montan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rpA1 activation in peripheral sensory neurons underlies the ionic basis of pain hypersensitivity in response to vinca alkaloid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. R. Bond, L. Wolm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6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XPERIMENTAL AND CLINICAL OBSERVATIONS CONCERNING THE NEUROTOXICITY OF ETHOGLUCID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lastRenderedPageBreak/>
              <w:t>J. Borzan, S. C. LaGraize, P. N. Fuch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chronic vincristine treatment on mechanical withdrawal response and pre-pulse inhibition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Boyette-Davis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otection against oxaliplatin-induced mechanical hyperalgesia and intraepidermal nerve fiber loss by minocyclin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A. Boyette-Davis, P. N. Fuch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ifferential effects of paclitaxel treatment on cognitive functioning and mechanical sensitiv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F. M. Boyle, C. Beatson, R. Monk, S. L. Grant, J. B. Kurek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experimental neuroprotectant leukaemia inhibitory factor (LIF) does not compromise antitumour activity of paclitaxel, cisplatin and carbopla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F. M. Boyle, H. R. Wheeler, G. M. Shenfield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lutamate ameliorates experimental vincristine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F. M. Boyle, H. R. Wheeler, G. M. Shenfield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melioration of experimental cisplatin and paclitaxel neuropathy with glutamat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. G. Bradle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7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neuromyopathy of vincristine in the guinea pig. An electrophysiological and pathological stud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W. G. Bradley, M. H. William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7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xoplasmic flow in axonal neuropathies. I. Axoplasmic flow in cats with toxic neuropathi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Brandolini, E. Benedetti, P. A. Ruffin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XCR1/2 pathways in paclitaxel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M. Braz, X. Wang, Z. Guan, J. L. Rubenstein, A. I. Basbau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ransplant-mediated enhancement of spinal cord GABAergic inhibition reverses paclitaxel-induced mechanical and heat hypersensitiv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D. Brederson, S. K. Joshi, K. E. Browma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ARP inhibitors attenuate chemotherapy-induced painfu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. L. Bregman, R. A. Buroker, R. S. Hirth, A. R. Crosswell, S. K. Durha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toposide- and BMY-40481-induced sensory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Bremer, F. Frob, T. Kichk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ox10 is required for Schwann-cell homeostasis and myelin maintenance in the adult peripheral nerv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. M. S. Brito, A. M. Godin, P. S. A. August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allodynic activity of leflunomide is partially inhibited by naltrexone and glibenclamide and associated with reduced production of TNF-alpha and CXCL-1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Bruna, A. Ale, R. Velasco, J. Jaramillo, X. Navarro, E. Udin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valuation of pre-existing neuropathy and bortezomib retreatment as risk factors to develop severe neuropathy in a mouse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. Brusco, C. Camponogara, F. B. Carvalh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lpha-Spinasterol: a COX inhibitor and a transient receptor potential vanilloid 1 antagonist presents an antinociceptive effect in clinically relevant models of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. Brusco, C. R. Silva, G. Trevisa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Potentiation of Paclitaxel-Induced Pain Syndrome in Mice by Angiotensin I </w:t>
            </w:r>
            <w:proofErr w:type="gramStart"/>
            <w:r w:rsidRPr="004834B4">
              <w:rPr>
                <w:rFonts w:ascii="Calibri" w:eastAsia="Times New Roman" w:hAnsi="Calibri" w:cs="Calibri"/>
                <w:color w:val="000000"/>
              </w:rPr>
              <w:t>Converting</w:t>
            </w:r>
            <w:proofErr w:type="gramEnd"/>
            <w:r w:rsidRPr="004834B4">
              <w:rPr>
                <w:rFonts w:ascii="Calibri" w:eastAsia="Times New Roman" w:hAnsi="Calibri" w:cs="Calibri"/>
                <w:color w:val="000000"/>
              </w:rPr>
              <w:t xml:space="preserve"> Enzyme Inhibition and Involvement of Kinin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Bujalska, M. Arazna, H. Makulska-Nowak, S. W. Gumulk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lpha1- and alpha2-Adrenoreceptor antagonists in streptozotocin- and vincristine-induced hyperalges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Bujalska, S. W. Gumulk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cyclooxygenase and nitric oxide synthase inhibitors on vincristine induced hyperalges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Bujalska, H. Makulska-Nowak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radykinin receptor antagonists and cyclooxygenase inhibitors in vincristine- and streptozotocin-induced hyperalges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Bujalska, H. Makulska-Nowak, S. W. Gumulk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agnesium ions and opioid agonists in vincristine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L. Bullinger, P. Nardelli, Q. Wang, M. M. Rich, T. C. Cop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xaliplatin neurotoxicity of sensory transduction in rat proprioceptor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. Burgos, D. Gomez-Nicola, D. Pascual, M. I. Martin, M. Nieto-Sampedro, C. Goicoeche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Cannabinoid agonist WIN 55,212-2 prevents the development of paclitaxel-induced peripheral neuropathy in rats. </w:t>
            </w:r>
            <w:r w:rsidRPr="00E2793B">
              <w:rPr>
                <w:rFonts w:ascii="Calibri" w:eastAsia="Times New Roman" w:hAnsi="Calibri" w:cs="Calibri"/>
                <w:color w:val="000000"/>
              </w:rPr>
              <w:t>Possible involvement of spinal glial cel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N. Callizot, E. Andriambeloson, J. Glas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terleukin-6 protects against paclitaxel, cisplatin and vincristine-induced neuropathies without impairing chemotherapeutic activ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Canta, A. Chiorazzi, V. Carozz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 vivo comparative study of the cytotoxicity of a liposomal formulation of cisplatin (lipoplatin)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. Carozzi, A. Chiorazzi, A. Cant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the chronic combined administration of cisplatin and paclitaxel in a rat model of peripheral neuro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. A. Carozzi, A. Canta, N. Oggion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europhysiological and neuropathological characterization of new murine models of chemotherapy-induced chronic peripheral neuropathi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. A. Carozzi, A. Chiorazzi, A. Cant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lutamate carboxypeptidase inhibition reduces the severity of chemotherapy-induced peripheral neurotoxicity in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. A. Carozzi, A. Chiorazzi, A. Cant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hemotherapy-induced peripheral neurotoxicity in immune-deficient mice: new useful ready-to-use animal mode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V. A. Carozzi, C. L. Renn, M. Bardin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ortezomib-induced painful peripheral neuropathy: an electrophysiological, behavioral, morphological and mechanistic study in the mous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F. Carta, L. Di Cesare Mannelli, M. Pinard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 class of sulfonamide carbonic anhydrase inhibitors with neuropathic pain modulating effec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P. Cata, H. R. Weng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yclooxygenase inhibitors and thalidomide ameliorate vincristine-induced hyperalges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P. Cata, H. R. Weng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ehavioral and electrophysiological studies in rats with cisplatin-induced chemo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P. Cata, H. R. Weng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effects of thalidomide and minocycline on taxol-induced hyperalges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. Cavaletti, D. Fabbrica, C. Minoia, L. Frattola, G. Tredic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arboplatin toxic effects on the peripheral nervous system of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. Cavaletti, A. Gilardini, A. Cant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ortezomib-induced peripheral neurotoxicity: a neurophysiological and pathological study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. Cavaletti, G. Pezzoni, C. Pisan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isplatin-induced peripheral neurotoxicity in rats reduces the circulating levels of nerve growth factor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. Cavaletti, G. Tredici, M. Braga, S. Tazzar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xperimental peripheral neuropathy induced in adult rats by repeated intraperitoneal administration of taxo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. Cavaletti, G. Tredici, P. Marmiroli, M. G. Petruccioli, I. Barajon, D. Fabbric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orphometric study of the sensory neuron and peripheral nerve changes induced by chronic cisplatin (DDP) administratio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. Cavaletti, G. Tredici, M. G. Petruccio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different schedules of oxaliplatin treatment on the peripheral nervous system of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. Cece, M. G. Petruccioli, G. Cavaletti, I. Barajon, G. Tredic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 ultrastructural study of neuronal changes in dorsal root ganglia (DRG) of rats after chronic cisplatin administration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. Celebi, H. Cil, O. Cil, O. Canbay, R. Onur, U. Aypa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otective effect of coenzyme Q10 in paclitaxel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O. Cerles, E. Benoit, C. Cherea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iclosamide inhibits oxaliplatin neurotoxicity while improving colorectal cancer therapeutic respons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. Cervellini, E. Bello, R. Frapol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neuroprotective effect of erythropoietin in docetaxel-induced peripheral neuropathy causes no reduction of antitumor activity in 13762 adenocarcinoma-bearing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. Cetinkaya-Fisgin, M. G. Joo, X. Pi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dentification of fluocinolone acetonide to prevent paclitaxel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. Chaumette, E. Chapuy, E. Berrocos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S 38093, an antagonist/inverse agonist of histamine H3 receptors, in models of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lastRenderedPageBreak/>
              <w:t>A. Chelini, S. Brogi, M. Paolin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ynthesis and Biological Evaluation of Novel Neuroprotective Pyridazine Derivatives as Excitatory Amino Acid Transporter 2 (EAAT2) Activator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Chen, Q. Wang, D. Sh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elecoxib alleviates oxaliplatin-induced hyperalgesia through inhibition of spinal ERK1/2 signaling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Chen, Z. F. Zhang, M. F. Liao, W. L. Yao, J. Wang, X. R. Wa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locking PAR2 attenuates oxaliplatin-induced neuropathic pain via TRPV1 and releases of substance P and CGRP in superficial dorsal horn of spinal cord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H. Chen, Y. T. Sun, Y. F. Che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tegrating Image-Based High-Content Screening with Mouse Models Identifies 5-Hydroxydecanoate as a Neuroprotective Drug for Paclitaxel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R. Chen, L. Zhu, H. Chen, L. Wen, G. Laumet, H. L. P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creased spinal cord Na(+)-K(+)-2</w:t>
            </w:r>
            <w:proofErr w:type="gramStart"/>
            <w:r w:rsidRPr="004834B4">
              <w:rPr>
                <w:rFonts w:ascii="Calibri" w:eastAsia="Times New Roman" w:hAnsi="Calibri" w:cs="Calibri"/>
                <w:color w:val="000000"/>
              </w:rPr>
              <w:t>Cl(</w:t>
            </w:r>
            <w:proofErr w:type="gramEnd"/>
            <w:r w:rsidRPr="004834B4">
              <w:rPr>
                <w:rFonts w:ascii="Calibri" w:eastAsia="Times New Roman" w:hAnsi="Calibri" w:cs="Calibri"/>
                <w:color w:val="000000"/>
              </w:rPr>
              <w:t>-) cotransporter-1 (NKCC1) activity contributes to impairment of synaptic inhibition in paclitaxel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X. Chen, P. G. Green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bnormal muscle afferent function in a model of taxol chemotherapy-induced painfu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Y. Chen, C. Yang, Z. J. Wa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oteinase-activated receptor 2 sensitizes transient receptor potential vanilloid 1, transient receptor potential vanilloid 4, and transient receptor potential ankyrin 1 in paclitaxel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Z. Chen, K. Janes, C. Che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ontrolling murine and rat chronic pain through A3 adenosine receptor activ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X. Cheng, J. Huo, D. W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erbal Medicine AC591 Prevents Oxaliplatin-Induced Peripheral Neuropathy in Animal Model and Cancer Patien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V. Chentanez, S. Sanguanrungsirigul, N. Panyasawad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ganglioside on paclitaxel (Taxol) induced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. Chentanez, N. Thanomsridejchai, N. Duangmardpho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anglioside GM1 (porcine) ameliorates paclitaxel-induced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Chiba, Y. Oka, T. Kamb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aclitaxel-induced peripheral neuropathy increases substance P release in rat spinal cord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Chiba, Y. Oka, H. Sashid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Vincristine-induced peripheral neuropathic pain and expression of transient receptor potential vanilloid 1 in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S. Cho, H. E. Lowndes, B. D. Goldstei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Neurotoxicology of vincristine in the cat. </w:t>
            </w:r>
            <w:r w:rsidRPr="00E2793B">
              <w:rPr>
                <w:rFonts w:ascii="Calibri" w:eastAsia="Times New Roman" w:hAnsi="Calibri" w:cs="Calibri"/>
                <w:color w:val="000000"/>
              </w:rPr>
              <w:t>Morphological stud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. S. Cho, P. S. Spencer, B. S. Jortner, H. H. Schaumbur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 single intravenous injection of doxorubicin (Adriamycin) induces sensory neuron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S. Cho, J. M. Yi, J. S. Park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queous extract of Lithospermi radix attenuates oxaliplatin-induced neurotoxicity in both in vitro and in vivo mode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. Chogtu, K. L. Bairy, D. Smitha, S. Dhar, P. Himabind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omparison of the efficacy of carbamazepine, gabapentin and lamotrigine for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Choi, C. Jeon, J. H. Le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Suppressive Effects of Bee Venom Acupuncture on Paclitaxel-Induced Neuropathic Pain in Rats: Mediation by Spinal </w:t>
            </w:r>
            <w:proofErr w:type="gramStart"/>
            <w:r w:rsidRPr="004834B4">
              <w:rPr>
                <w:rFonts w:ascii="Calibri" w:eastAsia="Times New Roman" w:hAnsi="Calibri" w:cs="Calibri"/>
                <w:color w:val="000000"/>
              </w:rPr>
              <w:t>alpha(</w:t>
            </w:r>
            <w:proofErr w:type="gramEnd"/>
            <w:r w:rsidRPr="004834B4">
              <w:rPr>
                <w:rFonts w:ascii="Calibri" w:eastAsia="Times New Roman" w:hAnsi="Calibri" w:cs="Calibri"/>
                <w:color w:val="000000"/>
              </w:rPr>
              <w:t>2)-Adrenergic Receptor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W. Choi, S. Y. Kang, J. G. Cho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algesic effect of electroacupuncture on paclitaxel-induced neuropathic pain via spinal opioidergic and adrenergic mechanisms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Choi, A. Yamada, W. Kim, S. K. Kim, H. Furu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oradrenergic inhibition of spinal hyperexcitation elicited by cutaneous cold stimuli in rats with oxaliplatin-induced allodynia: electrophysiological and behavioral assessmen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S. Choi, W. U. Koh, J. S. Nam, J. W. Shin, J. G. Leem, J. H. Su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ethyl pyruvate on Paclitaxel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B. Christensen, A. J. Hone, I. Roux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RgIA4 Potently Blocks Mouse </w:t>
            </w:r>
            <w:r w:rsidRPr="00E2793B">
              <w:rPr>
                <w:rFonts w:ascii="Calibri" w:eastAsia="Times New Roman" w:hAnsi="Calibri" w:cs="Calibri"/>
                <w:color w:val="000000"/>
              </w:rPr>
              <w:t>α</w:t>
            </w:r>
            <w:r w:rsidRPr="004834B4">
              <w:rPr>
                <w:rFonts w:ascii="Calibri" w:eastAsia="Times New Roman" w:hAnsi="Calibri" w:cs="Calibri"/>
                <w:color w:val="000000"/>
              </w:rPr>
              <w:t>9</w:t>
            </w:r>
            <w:r w:rsidRPr="00E2793B">
              <w:rPr>
                <w:rFonts w:ascii="Calibri" w:eastAsia="Times New Roman" w:hAnsi="Calibri" w:cs="Calibri"/>
                <w:color w:val="000000"/>
              </w:rPr>
              <w:t>α</w:t>
            </w:r>
            <w:r w:rsidRPr="004834B4">
              <w:rPr>
                <w:rFonts w:ascii="Calibri" w:eastAsia="Times New Roman" w:hAnsi="Calibri" w:cs="Calibri"/>
                <w:color w:val="000000"/>
              </w:rPr>
              <w:t>10 nAChRs and Provides Long Lasting Protection against Oxaliplatin-Induced Cold Allodynia.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Y. Chtourou, B. Gargouri, M. Kebieche, H. Fetou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aringin Abrogates Cisplatin-Induced Cognitive Deficits and Cholinergic Dysfunction Through the Down-Regulation of AChE Expression and iNOS Signaling Pathways in Hippocampus of Aged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lastRenderedPageBreak/>
              <w:t>I. C. Ciotu, D. Lupuliasa, C. Chirita, C. E. Zbarcea, S. Negre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antihyperalgic effect of memantine in a rat model of paclitaxel 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. C. Ciotu, D. Lupuliasa, C. E. Zbarcea, S. Negre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effect of nimodipine on a rat model of paclitaxel - 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K. D. Cliffer, J. A. Siuciak, S. R. Carso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hysiological characterization of taxol-induced large-fiber sensory neuropathy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P. C. Contreras, J. L. Vaught, J. A. Grune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sulin-like growth factor-I prevents development of a vincristine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. Coriat, J. Alexandre, C. Nicc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reatment of oxaliplatin-induced peripheral neuropathy by intravenous mangafodipir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. Corsetti, L. Rodella, R. Rezzani, A. Stacchiotti, R. Bianc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ytoplasmic changes in satellite cells of spinal ganglia induced by cisplatin treatment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. Costa, M. A. Bicca, M. N. Manjavach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Kinin Receptors Sensitize TRPV4 Channel and Induce Mechanical Hyperalgesia: Relevance to Paclitaxel-Induced Peripheral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. Costa, E. M. Motta, R. C. dutr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-nociceptive effect of kinin B1 and B2 receptor antagonists on peripheral neuropathy induced by paclitaxel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Dambska, M. Muzylak, D. Maslinsk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features of peripheral nerve lesions in young and adult rabbits after vincristine administr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P. De Koning, J. P. Neijt, F. G. I. Jennekens, W. H. Gispe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rg. 2766 protects from cisplatin-induced neurotoxic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P. De Koning, J. P. Neijt, F. G. I. Jennekens, W. H. Gispe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valuation of cis-diamminedichloroplatinum (II) (Cisplatin) neurotoxic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B. Deng, L. Jia, L. Pa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Wen-Luo-Tong Prevents Glial Activation and Nociceptive Sensitization in a Rat Model of Oxaliplatin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. Deng, B. L. Cornett, K. Mackie, A. G. Hohman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B1 Knockout Mice Unveil Sustained CB2-Mediated Antiallodynic Effects of the Mixed CB1/CB2 Agonist CP55,940 in a Mouse Model of Paclitaxel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. Deng, J. Guindon, B. L. Cornett, A. Makriyannis, K. Mackie, A. G. Hohman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hronic cannabinoid receptor 2 activation reverses paclitaxel neuropathy without tolerance or cannabinoid receptor 1-dependent withdrawa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Deng, W. H. Lee, Z. Xu, A. Makriyannis, A. G. Hohman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ophylactic treatment with the tricyclic antidepressant desipramine prevents development of paclitaxel-induced neuropathic pain through activation of endogenous analgesic system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Descoeur, V. Pereira, A. Pizzoccar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xaliplatin-induced cold hypersensitivity is due to remodelling of ion channel expression in nociceptor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R. Deuis, Y. L. Lim, S. Rodrigues de Sous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algesic effects of clinically used compounds in novel mouse models of polyneuropathy induced by oxaliplatin and cispla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R. Deuis, K. Zimmermann, A. A. Romanovsky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 animal model of oxaliplatin-induced cold allodynia reveals a crucial role for Nav1.6 in peripheral pain pathway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Di Cesare Mannelli, E. Lucarini, L. Miche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natural and synthetic isothiocyanate-based H2S-releasers against chemotherapy-induced neuropathic pain: Role of Kv7 potassium channe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. Di Cesare Mannelli, M. Marcoli, L. Miche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xaliplatin evokes P2X7-dependent glutamate release in the cerebral cortex: A pain mechanism mediated by Pannexin 1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. Di Cesare Mannelli, M. Maresca, C. Farina, M. W. Scherz, C. Ghelardin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 model of neuropathic pain induced by sorafenib in the rat: Effect of dimiracetam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. Di Cesare Mannelli, M. Maresca, L. Micheli, C. Farina, M. W. Scherz, C. Ghelardin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 rat model of FOLFOX-induced neuropathy: effects of oral dimiracetam in comparison with duloxetine and pregabal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. Di Cesare Mannelli, A. Pacini, L. Bonaccini, M. Zanardelli, T. Mello, C. Ghelardin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orphologic features and glial activation in rat oxaliplatin-dependent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L. Di Cesare Mannelli, A. Pacini, F. Cort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neuropathic profile of N-palmitoylethanolamine in a rat model of oxaliplatin-induced neuro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. Di Cesare Mannelli, A. Pacini, C. Mater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volvement of alpha7 nAChR subtype in rat oxaliplatin-induced neuropathy: effects of selective activ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. Di Cesare Mannelli, A. Pacini, L. Miche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stragali radix: could it be an adjuvant for oxaliplatin-induced neuropathy?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Di Cesare Mannelli, A. Pacini, L. Micheli, A. Tani, M. Zanardelli, C. Ghelardin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lial role in oxaliplatin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Di Cesare Mannelli, B. Tenci, L. Miche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dipose-derived stem cells decrease pain in a rat model of oxaliplatin-induced neuropathy: Role of VEGF-A modul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. Di Cesare Mannelli, M. Zanardelli, P. Failli, C. Ghelardin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Oxaliplatin-induced neuropathy: Oxidative Stress as Pathological Mechanism. </w:t>
            </w:r>
            <w:r w:rsidRPr="00E2793B">
              <w:rPr>
                <w:rFonts w:ascii="Calibri" w:eastAsia="Times New Roman" w:hAnsi="Calibri" w:cs="Calibri"/>
                <w:color w:val="000000"/>
              </w:rPr>
              <w:t>Protective Effect of Silibin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Di Cesare Mannelli, M. Zanardelli, C. Ghelardin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icotine is a pain reliever in trauma- and chemotherapy-induced neuropathy mode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Di Cesare Mannelli, M. Zanardelli, I. Landin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the SOD mimetic MnL4 on in vitro and in vivo oxaliplatin toxicity: Possible aid in chemotherapy 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Dilley, N. Richards, K. G. Pulman, G. M. Bov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isruption of fast axonal transport in the rat induces behavioral changes consistent with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. A. Dina, X. Chen, D. Reichling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ole of protein kinase Cepsilon and protein kinase A in a model of paclitaxel-induced painful peripheral neuropathy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. A. Dina, C. A. Parada, J. Yeh, X. Chen, G. C. McCarter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tegrin signaling in inflammatory and neuropathic pain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R. Djaldetti, J. Hart, S. Alexandrov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Vincristine-induced alterations in Schwann cells of mouse peripheral nerv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. Donvito, J. L. Wilkerson, M. I. Damaj, A. H. Lichtm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almitoylethanolamide reverses paclitaxel-induced allodyn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Doyle, Z. Chen, C. Musco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argeting the overproduction of peroxynitrite for the prevention and reversal of paclitaxel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. Draxler, S. D. Honsek, L. Forsthuber, V. Hadschieff, J. Sandkuhl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VGluT3(+) primary afferents play distinct roles in mechanical and cold hypersensitivity depending on pain etiolog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. A. Duggett, S. J. L. Flatter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haracterization of a rat model of bortezomib-induced painfu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. A. Duggett, L. A. Griffiths, S. J. L. Flatter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aclitaxel-induced painful neuropathy is associated with changes in mitochondrial bioenergetics, glycolysis, and an energy deficit in dorsal root ganglia neuron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. A. Duggett, L. A. Griffiths, O. E. McKenn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xidative stress in the development, maintenance and resolution of paclitaxel-induced painfu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A. Dzagnidze, Z. Katsarava, J. Makhalov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epair capacity for platinum-DNA adducts determines the severity of cisplatin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. Egashira, S. Hirakawa, T. Kawashiri, T. Yano, H. Ikesue, R. O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exiletine reverses oxaliplatin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. A. El-Masry, M. E. El Sayaad, I. A. Gaaboub, W. M. Foud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capsaicin on rat sciatic nerve in vincristine-induced neuropathic pain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A. Erken, E. R. Koc, H. Yazici, A. Yay, G. O. Onder, S. F. Saric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elenium partially prevents cisplatin-induced neurotoxicity: a preliminary stud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E. Fardell, J. Vardy, L. A. Monds, I. N. Johnsto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long-term impact of oxaliplatin chemotherapy on rodent cognition an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R. G. Fariello, C. Ghelardini, L. Di Cesare Mannel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road spectrum and prolonged efficacy of dimiracetam in models of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A. Farshid, E. Tamaddonfard, S. Najaf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histidine and n-acetylcysteine on experimental lesions induced by doxorubicin in sciatic nerve of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. Favaro, F. Di Gregorio, C. Panozzo, M. G. Fior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Ganglioside treatment of vincristine-induced neuropathy. </w:t>
            </w:r>
            <w:r w:rsidRPr="00E2793B">
              <w:rPr>
                <w:rFonts w:ascii="Calibri" w:eastAsia="Times New Roman" w:hAnsi="Calibri" w:cs="Calibri"/>
                <w:color w:val="000000"/>
              </w:rPr>
              <w:t>An electrophysiologic stud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. Favre-Guilmard, M. Auguet, P. E. Chabri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ifferent antinociceptive effects of botulinum toxin type A in inflammatory and peripheral polyneuropathic rat mode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F. Ferrari, A. Chum, O. Bogen, D. B. Reichling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ole of Drp1, a key mitochondrial fission protein, in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Ferrier, M. Bayet-Robert, R. Dalman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holinergic Neurotransmission in the Posterior Insular Cortex Is Altered in Preclinical Models of Neuropathic Pain: Key Role of Muscarinic M2 Receptors in Donepezil-Induced Antinocicep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Ferrier, M. Bayet-Robert, B. Pereir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 polyamine-deficient diet prevents oxaliplatin-induced acute cold and mechanical hypersensitiv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. Fidanboylu, L. A. Griffiths, S. J. L. Flatter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lobal inhibition of reactive oxygen species (ROS) inhibits paclitaxel-induce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. G. Fiori, A. Schiavinato, E. Lini, M. G. Nunz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Peripheral neuropathy induced by intravenous administration of vincristine sulfate in the rabbit. </w:t>
            </w:r>
            <w:r w:rsidRPr="00E2793B">
              <w:rPr>
                <w:rFonts w:ascii="Calibri" w:eastAsia="Times New Roman" w:hAnsi="Calibri" w:cs="Calibri"/>
                <w:color w:val="000000"/>
              </w:rPr>
              <w:t>An ultrastructural stud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J. Fischer, E. S. McDonald, L. Gross, A. J. Windebank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lterations in cell cycle regulation underlie cisplatin induced apoptosis of dorsal root ganglion neurons in vivo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. Fitzgerald, C. J. Woolf, S. J. Gibson, P. S. Mallabur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lterations in the structure, function, and chemistry of C fibers following local application of vinblastine to the sciatic nerve of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J. Flatters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thosuximide reverses paclitaxel- and vincristine-induce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J. Flatters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tudies of peripheral sensory nerves in paclitaxel-induced painful peripheral neuropathy: evidence for mitochondrial dysfunc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J. L. Flatters, W. H. Xiao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cetyl-L-carnitine prevents and reduces paclitaxel-induce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Friesland, Z. Weng, M. Duenas, S. M. Massa, F. M. Longo, Q. L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melioration of cisplatin-induced experimental peripheral neuropathy by a small molecule targeting p75NTR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Fujita, S. Ushio, N. Ozaw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xenatide facilitates recovery from oxaliplatin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. Fukuizumi, T. Ohkubo, K. Kitamur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pinal sensitization mechanism in vincristine-induced hyperalges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. Galeotti, E. Vivoli, A. R. Bilia, F. F. Vincieri, C. Ghelardin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t. John’s Wort reduces neuropathic pain through a hypericin-mediated inhibition of the protein kinase C g and e activ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. F. Galley, B. McCormick, K. L. Wilson, D. A. Lowes, L. Colvin, C. Torsne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elatonin limits paclitaxel-induced mitochondrial dysfunction in vitro and protects against paclitaxel-induced neuropathic pain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Gao, Y. Zheng, C. Zhao, H. Te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vestigation on effect of basalin coated silver nanoparticles as antioxidant for alleviating peripheral neuropathy in mice treated with oxalipla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. Gao, X. Yan, H. R. We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hibition of glycogen synthase kinase 3beta activity with lithium prevents and attenuates paclitaxel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W. Gao, Y. Zan, Z. J. Wang, X. Y. Hu, F. Hua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Quercetin ameliorates paclitaxel-induced neuropathic pain by stabilizing mast cells, and subsequently blocking PKCepsilon-dependent activation of TRPV1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W. Q. Gao, N. Dybdal, N. Shinsky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eurotrophin-3 reverses experimental cisplatin-induced peripheral sensory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lastRenderedPageBreak/>
              <w:t>J. M. Garcia, J. P. Cata, P. M. Dougherty, R. G. Smit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hrelin prevents cisplatin-induced mechanical hyperalgesia and cachex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P. Gauchan, T. Andoh, K. Iked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Mechanical allodynia induced by paclitaxel, oxaliplatin and vincristine: different effectiveness of gabapentin and different expression of voltage-dependent calcium channel </w:t>
            </w:r>
            <w:proofErr w:type="gramStart"/>
            <w:r w:rsidRPr="004834B4">
              <w:rPr>
                <w:rFonts w:ascii="Calibri" w:eastAsia="Times New Roman" w:hAnsi="Calibri" w:cs="Calibri"/>
                <w:color w:val="000000"/>
              </w:rPr>
              <w:t>alpha(</w:t>
            </w:r>
            <w:proofErr w:type="gramEnd"/>
            <w:r w:rsidRPr="004834B4">
              <w:rPr>
                <w:rFonts w:ascii="Calibri" w:eastAsia="Times New Roman" w:hAnsi="Calibri" w:cs="Calibri"/>
                <w:color w:val="000000"/>
              </w:rPr>
              <w:t>2)delta-1 subuni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. Gauchan, T. Andoh, A. Kato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volvement of increased expression of transient receptor potential melastatin 8 in oxaliplatin-induced cold allodyn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. Gauchan, T. Andoh, A. Kato, A. Sasaki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the prostaglandin E1 analog limaprost on mechanical allodynia caused by chemotherapeutic agents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Geis, B. K. Beyreuther, T. Stohr, C. Somm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acosamide has protective disease modifying properties in experimental vincristine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Geisler, R. A. Doan, A. Strickland, X. Huang, J. Milbrandt, A. DiAntoni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evention of vincristine-induced peripheral neuropathy by genetic deletion of SARM1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R. Gerritsen Van Der Hoop, P. De Koning, E. Boven, J. P. Neijt, F. G. I. Jennekens, W. H. Gispe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icacy of the neuropeptide ORG.2766 in the prevention and treatment of cisplatin-induced neurotoxic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R. Gerritsen van der Hoop, F. P. Hamers, J. P. Neijt, H. Veldman, W. H. Gispen, F. G. Jenneken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otection against cisplatin induced neurotoxicity by ORG 2766: histological and electrophysiological eviden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C. Ghelardini, J. F. Desaphy, M. Muragli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a new potent analog of tocainide on hNav1.7 sodium channels and in vivo neuropathic pain mode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Ghelardini, C. Menicacci, D. Cerretani, E. Bianc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pinal administration of mGluR5 antagonist prevents the onset of bortezomib induced neuropathic pain in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. Ghirardi, P. Lo Giudice, C. Pisan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cetyl-L-Carnitine prevents and reverts experimental chronic neurotoxicity induced by oxaliplatin, without altering its antitumor properti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. Gilardini, R. L. Avila, N. Oggion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yelin structure is unaltered in chemotherapy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W. H. Gispen, F. P. Hamers, C. J. Vecht, F. G. Jennekens, J. P. Ney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CTH/MSH like peptides in the treatment of cisplatin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. Golchin, M. Shabani, S. Harandi, M. Razavinasab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istachio supplementation attenuates motor and cognition impairments induced by cisplatin or vincristine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B. D. Goldstein, H. E. Lowndes, E. S. Ch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Neurotoxicology of vincristine in the cat. </w:t>
            </w:r>
            <w:r w:rsidRPr="00E2793B">
              <w:rPr>
                <w:rFonts w:ascii="Calibri" w:eastAsia="Times New Roman" w:hAnsi="Calibri" w:cs="Calibri"/>
                <w:color w:val="000000"/>
              </w:rPr>
              <w:t>Electrophysiological studi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S. Gong, Y. X. Li, M. T. Zh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europrotective Effect of Matrine in Mouse Model of Vincristine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. Goudet, E. Chapuy, A. Alloui, F. Acher, J. P. Pin, A. Eschali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roup III metabotropic glutamate receptors inhibit hyperalgesia in animal models of inflammation an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Goyal, G. Menaria, D. Kuma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valuation of the protective effects of Sapindus trifoliatus aqueous extract on vincristine 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. S. Green, J. A. Donoso, I. E. Heller-Bettinger, F. E. Samso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7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xonal transport disturbances in the vincristine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. Greeshma, K. G. Prasanth, B. Balaj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etrahydrocurcumin exerts protective effect on vincristine induced neuropathy: Behavioral, biochemical, neurophysiological and histological eviden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. A. Griffiths, S. J. L. Flatter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harmacological Modulation of the Mitochondrial Electron Transport Chain in Paclitaxel-Induce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. Gris, E. Portillo-Salido, B. Aubel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selective sigma-1 receptor antagonist E-52862 attenuates neuropathic pain of different aetiolog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Q. Gui, C. Xu, D. Li, L. Zhuang, S. Xia, S. Y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Urinary N telopeptide levels in predicting the anti-nociceptive responses of zoledronic acid and paclitaxel in a rat model of bone metastas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lastRenderedPageBreak/>
              <w:t>J. Guindon, L. Deng, B. Fan, J. Wager-Miller, A. G. Hohman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ptimization of a cisplatin model of chemotherapy-induced peripheral neuropathy in mice: use of vitamin C and sodium bicarbonate pretreatments to reduce nephrotoxicity and improve animal health statu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Guindon, A. G. Hohman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Use of sodium bicarbonate to promote weight gain, maintain body temperature, normalize renal functions and minimize mortality in rodents receiving the chemotherapeutic agent cispla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Guindon, Y. Lai, S. M. Takacs, H. B. Bradshaw, A. G. Hohman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lterations in endocannabinoid tone following chemotherapy-induced peripheral neuropathy: effects of endocannabinoid deactivation inhibitors targeting fatty-acid amide hydrolase and monoacylglycerol lipase in comparison to reference analgesics following cisplatin treatmen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Z. Guo, Y. Man, X. W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evo-tetrahydropalmatine attenuates oxaliplatin-induced mechanical hyperalges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G. Hache, B. P. Guiard, T. H. Nguye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nociceptive activity of the new triple reuptake inhibitor NS18283 in a mouse model of chemotherapy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F. P. Hamers, R. G. van der Hoop, P. A. Steerenburg, J. P. Neijt, W. H. Gispe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utative neurotrophic factors in the protection of cisplatin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F. P. T. Hamers, J. H. Brakkee, E. Cavallett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educed glutathione protects against cisplatin-induced neurotoxic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F. P. T. Hamers, C. Pette, B. Bravenboer, C. J. Vecht, J. P. Neijt, W. H. Gispe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isplatin-induced neuropathy in mature rats: Effects of the melanocortin-derived peptide ORG 2766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. V. Hamity, S. R. White, R. Y. Walder, M. S. Schmidt, C. Brenner, D. L. Hammond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icotinamide riboside, a form of vitamin B3 and NAD + precursor, relieves the nociceptive and aversive dimensions of paclitaxel-induced peripheral neuropathy in female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F. Y. Han, B. D. Wyse, M. T. Smit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ptimization and pharmacological characterization of a refined cisplatin-induced rat model of peripheral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M. Han, Y. H. Kim, H. U. Jo, J. A. Kwak, H. J. Park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ianeptine Reduces Mechanical Allodynia in Spinal Nerve-ligated and Chemotherapy-induced Neuropathic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N. Hansen, N. Uceyler, F. Palm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erotonin transporter deficiency protects mice from mechanical allodynia and heat hyperalgesia in vincristine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. Hara, T. Chiba, K. Ab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paclitaxel on transient receptor potential vanilloid 1 in rat dorsal root gangl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. M. Harris, K. J. Sufka, W. Gul, M. A. ElSohl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Delta-9-Tetrahydrocannabinol and Cannabidiol on Cisplatin-Induced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Z. W. He, W. Wei, S. P. Li, Q. Ling, K. J. Liao, X. Wa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-allodynic effects of obtusifolin and gluco-obtusifolin against inflammatory and neuropathic pain possible mechanism for neuroinflamm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Hidaka, T. Shima, K. Nagir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erbal medicine Shakuyaku-kanzo-to reduces paclitaxel-induced painful peripheral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. Higuchi, S. Yamamoto, S. Ushio, T. Kawashiri, N. Egashir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oshajinkigan reduces bortezomib-induced mechanical allodynia in rats: Possible involvement of kappa opioid receptor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W. Hohmann, C. Angioni, S. Tunar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G2A receptor (GPR132) contributes to oxaliplatin-induced mechanical pain hypersensitiv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Holmes, J. Stanko, M. Varchenk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omparative neurotoxicity of oxaliplatin, cisplatin, and ormaplatin in a Wistar rat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. Honore, D. Donnelly-Roberts, M. T. Namovic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A-740003 [N-(1-{[(cyanoimino)(5-quinolinylamino) </w:t>
            </w:r>
            <w:proofErr w:type="gramStart"/>
            <w:r w:rsidRPr="004834B4">
              <w:rPr>
                <w:rFonts w:ascii="Calibri" w:eastAsia="Times New Roman" w:hAnsi="Calibri" w:cs="Calibri"/>
                <w:color w:val="000000"/>
              </w:rPr>
              <w:t>methyl]amino</w:t>
            </w:r>
            <w:proofErr w:type="gramEnd"/>
            <w:r w:rsidRPr="004834B4">
              <w:rPr>
                <w:rFonts w:ascii="Calibri" w:eastAsia="Times New Roman" w:hAnsi="Calibri" w:cs="Calibri"/>
                <w:color w:val="000000"/>
              </w:rPr>
              <w:t>}-2,2-dimethylpropyl)-2-(3,4-dimethoxyphenyl)acetamide], a novel and selective P2X7 receptor antagonist, dose-dependently reduces neuropathic pain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Hori, N. Ozaki, S. Suzuki, Y. Sugiur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Upregulations of P2</w:t>
            </w:r>
            <w:proofErr w:type="gramStart"/>
            <w:r w:rsidRPr="004834B4">
              <w:rPr>
                <w:rFonts w:ascii="Calibri" w:eastAsia="Times New Roman" w:hAnsi="Calibri" w:cs="Calibri"/>
                <w:color w:val="000000"/>
              </w:rPr>
              <w:t>X(</w:t>
            </w:r>
            <w:proofErr w:type="gramEnd"/>
            <w:r w:rsidRPr="004834B4">
              <w:rPr>
                <w:rFonts w:ascii="Calibri" w:eastAsia="Times New Roman" w:hAnsi="Calibri" w:cs="Calibri"/>
                <w:color w:val="000000"/>
              </w:rPr>
              <w:t>3) and ASIC3 involve in hyperalgesia induced by cisplatin administratio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. Horvath, J. Szilvassy, J. Nemeth, B. Peitl, M. Szilasi, Z. Szilvass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ecreased sensory neuropeptide release in isolated bronchi of rats with cisplatin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. Horvath, Z. Szilvassy, B. Peitl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hanges in tracheo-bronchial sensory neuropeptide receptor gene expression pattern in rats with cisplatin-induced sensory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lastRenderedPageBreak/>
              <w:t>Y. L. Hsieh, H. Y. Chen, C. H. Yang, C. C. Ya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algesic Effects of Transcutaneous Ultrasound Nerve Stimulation in a Rat Model of Oxaliplatin-Induced Mechanical Hyperalgesia and Cold Allodyn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Y. L. Hsieh, Y. C. Fan, C. C. Ya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ow-level laser therapy alleviates mechanical and cold allodynia induced by oxaliplatin administratio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Y. Hu, Y. Zhou, W. Q. Cu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riggering receptor expressed on myeloid cells 2 (TREM2) dependent microglial activation promotes cisplatin-induced peripheral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Huang, D. Bian, B. Jiang, Q. Zhai, N. Gao, R. Wa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RPA1 contributed to the neuropathic pain induced by docetaxel treatmen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Z. Z. Huang, D. Li, C. C. Li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X3CL1-mediated macrophage activation contributed to paclitaxel-induced DRG neuronal apoptosis an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Z. Z. Huang, D. Li, H. D. Ou-Y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erebrospinal Fluid Oxaliplatin Contributes to the Acute Pain Induced by Systemic Administration of Oxalipla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Z. Z. Huang, J. Y. Wei, H. D. Ou-Y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ir-500-Mediated GAD67 Downregulation Contributes to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. Huehnchen, W. Boehmerle, M. Endre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ssessment of paclitaxel induced sensory polyneuropathy with "Catwalk" automated gait analysis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B. Y. Hwang, E. S. Kim, C. H. Kim, J. Y. Kwon, H. K. Ki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ender differences in paclitaxel-induced neuropathic pain behavior and analgesic response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. Ishii, H. Tsubouchi, A. Miur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hrelin alleviates paclitaxel-induced peripheral neuropathy by reducing oxidative stress and enhancing mitochondrial anti-oxidant functions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N. Ito, A. Sakai, N. Miyak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iR-15b mediates oxaliplatin-induced chronic neuropathic pain through BACE1 down-regul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Ito, K. Tajima, M. Nogaw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todolac, a cyclooxygenase-2 inhibitor, attenuates paclitaxel-induced peripheral neuropathy in a mouse model of mechanical allodyn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Y. Ito, S. Kobuchi, R. Shimizu, Y. Katsuyam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harmacokinetic and toxicodynamic evaluation of oxaliplatin-induced neuropathy and hematological toxic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F. M. Ja’afer, F. B. Hamdan, F. H. Mohammed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Vincristine-induced neuropathy in rat: electrophysiological and histological stud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. S. Jaggi, G. Kaur, A. Bali, N. Sing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harmacological investigations on mast cell stabilizer and histamine receptor antagonists in vincristine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S. Jaggi, N. Sing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ifferential effect of spironolactone in chronic constriction injury and vincristine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S. Jaggi, N. Sing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algesic potential of intrathecal farnesyl thiosalicylic acid and GW 5074 in vincristine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V. Jain, A. Jaggi, N. Sing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on-beneficial effects of rosiglitazone in oxaliplatin-induced cold hyperalges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E. James, M. Dunham, M. Carrion-Jones, A. Murashov, Q. L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ho kinase inhibitor Y-27632 facilitates recovery from experimental peripheral neuropathy induced by anti-cancer drug cispla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M. Jamieson, J. Liu, T. Hsu, B. C. Baguley, M. J. McKeag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aclitaxel induces nucleolar enlargement in dorsal root ganglion neurons in vivo reducing oxaliplatin 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M. F. Jamieson, J. Liu, B. Connor, M. J. McKeag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xaliplatin causes selective atrophy of a subpopulation of dorsal root ganglion neurons without inducing cell los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Janes, T. Doyle, L. Bryant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ioenergetic deficits in peripheral nerve sensory axons during chemotherapy-induced neuropathic pain resulting from peroxynitrite-mediated post-translational nitration of mitochondrial superoxide dismutas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K. Janes, E. Esposito, T. Doyl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3 adenosine receptor agonist prevents the development of paclitaxel-induced neuropathic pain by modulating spinal glial-restricted redox-dependent signaling pathway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lastRenderedPageBreak/>
              <w:t>K. Janes, J. W. Little, C. 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development and maintenance of paclitaxel-induced neuropathic pain require activation of the sphingosine 1-phosphate receptor subtype 1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K. Janes, C. Wahlman, J. W. Littl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pinal neuroimmune activation is independent of T-cell infiltration and attenuated by A3 adenosine receptor agonists in a model of oxaliplatin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X. T. Ji, N. S. Qian, T. Zh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pinal astrocytic activation contributes to mechanical allodynia in a rat chemotherapy-induced neuropathic pain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Jia, C. Wu, F. Ga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ctivation of NLRP3 inflammasome in peripheral nerve contributes to paclitaxel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P. Jiang, Z. D. Zhang, L. M. Kang, Q. H. Wang, L. Zhang, H. P. Che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elecoxib reverts oxaliplatin-induced neuropathic pain through inhibiting PI3K/Akt2 pathway in the mouse dorsal root gangl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. W. Jin, S. J. Flatters, W. H. Xiao, H. L. Mulhern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evention of paclitaxel-evoked painful peripheral neuropathy by acetyl-L-carnitine: effects on axonal mitochondria, sensory nerve fiber terminal arbors, and cutaneous Langerhans cel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Y. Jin, N. Y. Lee, H. A. Ko, K. A. Lee, T. S. Park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omparison of sensory tests and neuronal quantity of peripheral nerves between streptozotocin (STZ)-induced diabetic rats and paclitaxel (PAC)-treated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. N. Johnston, M. Tan, J. Ca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budilast reduces oxaliplatin-induced tactile allodynia and cognitive impairments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. S. Jortner, E. S. Ch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eurotoxicity of quelamycin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E. K. Joseph, X. Chen, O. Bogen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xaliplatin acts on IB4-positive nociceptors to induce an oxidative stress-dependent acute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K. Joseph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exual dimorphism for protein kinase c epsilon signaling in a rat model of vincristine-induce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K. Joseph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aspase signalling in neuropathic and inflammatory pain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K. Joseph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omparison of oxaliplatin- and cisplatin-induced painful peripheral neuropathy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Y. Jung, J. H. Lee, W. Kim, S. H. Yoon, S. K. Ki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-allodynic effect of Buja in a rat model of oxaliplatin-induced peripheral neuropathy via spinal astrocytes and pro-inflammatory cytokines suppress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U. Jungwirth, D. N. Xanthos, J. Goj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cancer activity of methyl-substituted oxaliplatin analog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Kahng, T. K. Kim, E. Y. Chung, Y. S. Kim, J. Y. Moo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effect of thioctic acid on allodynia in a rat vincristine-induced neuropathy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Kamei, S. Hayashi, A. Saka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ikkunshito prevents paclitaxel-induced peripheral neuropathy through the suppression of the nuclear factor kappa B (NFkappaB) phosphorylation in spinal cord of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Kamei, C. Nozaki, A. Saito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mexiletine on vincristine-induced painful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Kamei, N. Tamura, A. Saito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ossible involvement of the spinal nitric oxide/cGMP pathway in vincristine-induced painful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Kamisli, O. Ciftci, A. Cetin, K. Kaya, O. Kamisli, H. Celik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Fish oil protects the peripheral and central nervous systems against cisplatin-induced neuro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Kamisli, O. Ciftci, K. Kaya, A. Cetin, O. Kamisli, C. Ozc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esperidin protects brain and sciatic nerve tissues against cisplatin-induced oxidative, histological and electromyographical side effects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O. Kanat, D. Bagdas, H. Y. Ozboluk, M. S. Guru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eclinical evidence for the antihyperalgesic activity of CDP-choline in oxaliplatin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Kanbara, A. Nakamura, M. Shibasak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orphine and oxycodone, but not fentanyl, exhibit antinociceptive effects mediated by G-protein inwardly rectifying potassium (GIRK) channels in an oxaliplatin-induced neuropathy rat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lastRenderedPageBreak/>
              <w:t>T. Kanbara, A. Nakamura, K. Takas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contribution of Gi/o protein to opioid antinociception in an oxaliplatin-induced neuropathy rat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. A. Kassem, M. M. Gamal El-Din, N. A. Yassi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echanisms of vincristine-induced neurotoxicity: Possible reversal by erythropoie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Y. Kato, Y. Tateai, M. Ohkub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osha-jinki-gan reduced oxaliplatin-induced hypersensitivity to cold sensation and its effect would be related to suppression of the expression of TRPM8 and TRPA1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Katsuyama, H. Aso, A. Otow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nociceptive Effects of the Serotonin and Noradrenaline Reuptake Inhibitors Milnacipran and Duloxetine on Vincristine-Induced Neuropathic Pain Model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Katsuyama, H. Kuwahata, T. Yag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traplantar injection of linalool reduces paclitaxel-induced acute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Katsuyama, K. Sato, T. Yagi, Y. Kishikawa, H. Nakamur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repeated milnacipran and fluvoxamine treatment on mechanical allodynia in a mouse paclitaxel-induced neuropathic pain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G. Kaur, A. S. Jaggi, N. Sing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xploring the potential effect of Ocimum sanctum in vincristine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Kawakami, T. Chiba, N. Katagir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aclitaxel increases high voltage-dependent calcium channel current in dorsal root ganglion neurons of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. Kawashiri, N. Egashira, Y. Itoh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eurotropin reverses paclitaxel-induced neuropathy without affecting anti-tumour efficac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. Kawashiri, N. Egashira, K. Kurob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 type Ca2+ channel blockers prevent oxaliplatin-induced cold hyperalgesia and TRPM8 overexpressio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. Kawashiri, N. Egashira, H. Watanab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evention of oxaliplatin-induced mechanical allodynia and neurodegeneration by neurotropin in the rat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. Kawata, Z. W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egulatable Transgene Expression for Prevention of Chemotherapy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. A. Khasabova, S. Khasabov, J. Paz, C. Harding-Rose, D. A. Simone, V. S. Seybold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annabinoid type-1 receptor reduces pain and neurotoxicity produced by chemotherap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. A. Khasabova, X. Yao, J. Paz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ZL184 is anti-hyperalgesic in a murine model of cisplatin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. Kiguchi, T. Maeda, Y. Kobayashi, S. Kishiok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Up-regulation of tumor necrosis factor-alpha in spinal cord contributes to vincristine-induced mechanical allodyn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. Kiguchi, T. Maeda, Y. Kobayashi, T. Kondo, M. Ozaki, S. Kishiok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critical role of invading peripheral macrophage-derived interleukin-6 in vincristine-induced mechanical allodyn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. J. Kilpatrick, S. Phan, K. Reardon, E. C. Lopes, S. S. Cheem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eukaemia inhibitory factor abrogates Paclitaxel-induced axonal atrophy in the Wistar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K. Kim, S. H. Hwang, S. Abd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empol ameliorates and prevents mechanical hyperalgesia in a rat model of chemotherapy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K. Kim, S. H. Hwang, S. O. Lee, S. H. Kim, S. Abd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entoxifylline Ameliorates Mechanical Hyperalgesia in a Rat Model of Chemotherapy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K. Kim, S. H. Hwang, E. Oh, S. Abd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olipram, a selective phosphodiesterase 4 inhibitor, ameliorates mechanical hyperalgesia in a rat model of chemotherapy-induced neuropathic pain through inhibition of inflammatory cytokines in the dorsal root gangl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. K. Kim, J. Y. Kwon, C. Yoo, S. Abd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Analgesic Effect of Rolipram, a Phosphodiesterase 4 Inhibitor, on Chemotherapy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K. Kim, Y. P. Zhang, Y. S. Gwak, S. Abd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henyl N-tert-butylnitrone, a free radical scavenger, reduces mechanical allodynia in chemotherapy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T. Kim, Y. H. Chung, H. S. Le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otective effects of phosphatidylcholine on oxaliplatin-induced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lastRenderedPageBreak/>
              <w:t>S. T. Kim, E. J. Kyung, J. S. Suh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hosphatidylcholine attenuated docetaxel-induced peripheral neurotoxic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W. Kim, Y. Chung, S. Choi, B. I. Min, S. K. Ki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uloxetine Protects against Oxaliplatin-Induced Neuropathic Pain and Spinal Neuron Hyperexcitability in Roden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W. Kim, M. J. Kim, D. Go, B. I. Min, H. S. Na, S. K. Ki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ombined Effects of Bee Venom Acupuncture and Morphine on Oxaliplatin-Induced Neuropathic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M. King, A. M. Myers, A. J. Soroka-Monz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Single and combined effects of </w:t>
            </w:r>
            <w:proofErr w:type="gramStart"/>
            <w:r w:rsidRPr="004834B4">
              <w:rPr>
                <w:rFonts w:ascii="Calibri" w:eastAsia="Times New Roman" w:hAnsi="Calibri" w:cs="Calibri"/>
                <w:color w:val="000000"/>
              </w:rPr>
              <w:t>Delta(</w:t>
            </w:r>
            <w:proofErr w:type="gramEnd"/>
            <w:r w:rsidRPr="004834B4">
              <w:rPr>
                <w:rFonts w:ascii="Calibri" w:eastAsia="Times New Roman" w:hAnsi="Calibri" w:cs="Calibri"/>
                <w:color w:val="000000"/>
              </w:rPr>
              <w:t>9) -tetrahydrocannabinol and cannabidiol in a mouse model of chemotherapy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R. Kirchmair, A. B. Tietz, E. Panagioto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rapeutic angiogenesis inhibits or rescues chemotherapy-induced peripheral neuropathy: Taxol- and thalidomide-induced injury of vasa nervorum is ameliorated by VEGF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R. Kirchmair, D. H. Walter, M. I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angiogenesis mediates cisplatin-induced peripheral neuropathy attenuation or reversal by local vascular endothelial growth factor gene therapy without augmenting tumor growth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. Kitamura, T. Andoh, H. Fushimi, K. Komatsu, N. Shibahara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volvement of descending monoaminergic systems in antiallodynic effect of goshajinkigan in oxaliplatintreated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. Kitamura, T. Andoh, S. Mizoguchi, Y. Saito, H. Takahata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abapentin inhibits bortezomib-induced mechanical allodynia through supraspinal actio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. Kiya, T. Kawamata, A. Namiki, M. Yamakag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ole of satellite cell-derived L-serine in the dorsal root ganglion in paclitaxel-induce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H. Ko, M. E. Hu, Y. L. Hsieh, C. T. Lan, T. J. Tse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eptidergic intraepidermal nerve fibers in the skin contribute to the neuropathic pain in paclitaxel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Kono, Y. Suzuki, K. Mizun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eventive effect of oral goshajinkigan on chronic oxaliplatin-induced hypoesthes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L. Kozachik, M. R. Opp, G. G. Pag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ecovery sleep does not mitigate the effects of prior sleep loss on paclitaxel-induced mechanical hypersensitivity in Sprague-Dawley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L. Kozachik, G. G. Pag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 Hyperresponsive HPA Axis May Confer Resilience Against Persistent Paclitaxel-Induced Mechanical Hypersensitiv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Krishnaveni, P. Gokila, K. Murugeswari, K. Periyanayaga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hydroalcoholic extract of samanea saman barks in vincristine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Krukowski, N. Eijkelkamp, G. Laumet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D8+ T Cells and Endogenous IL-10 Are Required for Resolution of Chemotherapy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Krukowski, J. Ma, O. Golonzhk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DAC6 inhibition effectively reverses chemotherapy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Krukowski, C. H. Nijboer, X. Huo, A. Kavelaars, C. J. Heijne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evention of chemotherapy-induced peripheral neuropathy by the small-molecule inhibitor pifithrin-mu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U. Kuyrukluyildiz, I. Kupeli, Z. Bedi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Effect of Anakinra on Paclitaxel-Induced Peripheral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L. Kyte, W. Toma, D. Bagda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icotine prevents and reverses paclitaxel-induced mechanical allodynia in a mouse model of CIP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. Leandri, M. Ghignotti, L. Emionite, S. Leandri, M. Cill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lectrophysiological features of the mouse tail nerves and their changes in chemotherapy induced peripheral neuropathy (CIPN)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A. Ledeboer, B. M. Jekich, E. M. Sloan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trathecal interleukin-10 gene therapy attenuates paclitaxel-induced mechanical allodynia and proinflammatory cytokine expression in dorsal root gangl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H. Lee, D. Go, W. Kim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volvement of spinal muscarinic and serotonergic receptors in the anti-allodynic effect of electroacupuncture in rats with oxaliplatin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H. Lee, D. X. Li, H. Yoo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erotonergic mechanism of the relieving effect of bee venom acupuncture on oxaliplatin-induced neuropathic cold allodyn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J. S. Lee, Y. T. Kim, E. K. Jeon, H. S. Won, Y. S. Cho, Y. H. K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green tea extracts on oxaliplatin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Lee, S. Cho, K. Roh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lutathione alleviated peripheral neuropathy in oxaliplatin-treated mice by removing aluminum from dorsal root gangl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A. G. Lee-Kubli, N. A. Calcu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ltered rate-dependent depression of the spinal H-reflex as an indicator of spinal disinhibition in models of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Leo, L. I. Schmitt, M. Erkel, M. Melnikova, J. Thomale, T. Hagenack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isplatin-induced neuropathic pain is mediated by upregulation of N-type voltage-gated calcium channels in dorsal root ganglion neuron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Leo, L. I. Schmitt, H. Jastrow, J. Thomale, C. Kleinschnitz, T. Hagenack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isplatin alters the function and expression of N-type voltage-gated calcium channels in the absence of morphological damage of sensory neuron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Leonetti, A. Biroccio, C. Gabellin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lpha-tocopherol protects against cisplatin-induced toxicity without interfering with antitumor efficac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. Li, H. Chen, X. H. Luo, Y. Sun, W. Xia, Y. C. Xio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X3CR1-Mediated Akt1 Activation Contributes to the Paclitaxel-Induced Painful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D. Li, Z. Z. Huang, Y. Z. Li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Up-regulation of CX3CL1 via Nuclear Factor-kappaB-dependent Histone Acetylation Is Involved in Paclitaxel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. Li, W. Kim, D. Shin, Y. Jung, H. Bae, S. K. Ki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 xml:space="preserve">Preventive Effects of Bee Venom Derived Phospholipase </w:t>
            </w:r>
            <w:proofErr w:type="gramStart"/>
            <w:r w:rsidRPr="004834B4">
              <w:rPr>
                <w:rFonts w:ascii="Calibri" w:eastAsia="Times New Roman" w:hAnsi="Calibri" w:cs="Calibri"/>
                <w:color w:val="000000"/>
              </w:rPr>
              <w:t>A(</w:t>
            </w:r>
            <w:proofErr w:type="gramEnd"/>
            <w:r w:rsidRPr="004834B4">
              <w:rPr>
                <w:rFonts w:ascii="Calibri" w:eastAsia="Times New Roman" w:hAnsi="Calibri" w:cs="Calibri"/>
                <w:color w:val="000000"/>
              </w:rPr>
              <w:t>2) on Oxaliplatin-Induced Neuropathic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D. Li, Y. Lee, W. Kim, K. Lee, H. Bae, S. K. Ki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algesic Effects of Bee Venom Derived Phospholipase A2 in a Mouse Model of Oxaliplatin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Y. Li, A. K. Kosturakis, R. M. Cassidy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APK signaling downstream to TLR4 contributes to paclitaxel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Y. Li, C. E. Tatsui, L. D. Rhine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orsal root ganglion neurons become hyperexcitable and increase expression of voltage-gated T-type calcium channels (Cav3.2) in paclitaxel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Z. Y. Li, Y. P. Zhang, J. Zh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possible involvement of JNK activation in the spinal dorsal horn in bortezomib-induced allodynia: the role of TNF-alpha and IL-1bet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B. S. Lim, H. J. Moon, D. X. 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bee venom acupuncture on oxaliplatin-induced cold allodyn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. Lin, B. H. Heo, M. H. Yoo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 New Rat Model of Cisplatin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M. Lin, L. F. Lin, Z. Z. Xi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europrotective effects and UPLC-Q-TOF/MS-based active components identification of external applied a novel Wen-Luo-Tong microemuls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X. Lin, A. S. Dhopeshwarkar, M. Huibregtse, K. Mackie, A. G. Hohman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lowly Signaling G Protein-Biased CB2 Cannabinoid Receptor Agonist LY2828360 Suppresses Neuropathic Pain with Sustained Efficacy and Attenuates Morphine Tolerance and Dependen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. Ling, N. Authier, D. Balayssac, A. Eschalier, F. Coudor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ehavioral and pharmacological description of oxaliplatin-induced painful neuropathy in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. Ling, F. Coudore, L. Decalonne, A. Eschalier, N. Authi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omparative antiallodynic activity of morphine, pregabalin and lidocaine in a rat model of neuropathic pain produced by one oxaliplatin injec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. Ling, M. A. Coudore-Civiale, D. Balayssac, A. Eschalier, F. Coudore, N. Authi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ehavioral and immunohistological assessment of painful neuropathy induced by a single oxaliplatin injection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Y. Z. Ling, Z. Y. Li, H. D. Ou-Y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inhibition of spinal synaptic plasticity mediated by activation of AMP-activated protein kinase signaling alleviates the acute pain induced by oxalipla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D. Linglu, L. Yuxiang, X. Yaqio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nociceptive effect of matrine on vincristine-induced neuropathic pain model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S. Lisse, L. J. Middleton, A. D. Pellegrin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aclitaxel-induced epithelial damage and ectopic MMP-13 expression promotes neurotoxicity in zebrafish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lastRenderedPageBreak/>
              <w:t>C. Liu, S. Luan, H. OuY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Upregulation of CCL2 via ATF3/c-Jun interaction mediated the Bortezomib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C. C. Liu, N. Lu, Y. Cu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evention of paclitaxel-induced allodynia by minocycline: Effect on loss of peripheral nerve fibers and infiltration of macrophages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Liu, C. H. Wang, H. Yang, F. Wa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fisetin on oxaliplatin-induced neuropathic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H. P. Liu, T. W. Ren, W. J. Yan, J. Liu, R. B. Li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llagic acid alleviates inflammatory pain and paclitaxel-induced neuropathic pain in murine mode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X. Liu, G. Zhang, L. Do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epeated administration of mirtazapine attenuates oxaliplatin-induced mechanical allodynia and spinal NR2B up-regulatio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. M. LoCoco, A. L. Risinger, H. R. Smith, T. S. Chavera, K. A. Berg, W. P. Clark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harmacological augmentation of nicotinamide phosphoribosyltransferase (NAMPT) protects against paclitaxel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S. Lolignier, C. Bonnet, C. Gaudios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Nav1.9 Channel Is a Key Determinant of Cold Pain Sensation and Cold Allodyn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D. Lucas, C. Scheiermann, A. Chow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hemotherapy-induced bone marrow nerve injury impairs hematopoietic regener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Luo, A. Bavencoffe, P. Y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Zinc inhibits TRPV1 to alleviate chemotherapy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X. Luo, B. Fitzsimmons, A. Moha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trathecal administration of antisense oligonucleotide against p38alpha but not p38beta MAP kinase isoform reduces neuropathic and postoperative pain and TLR4-induced pain in male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J. Lynch, 3rd, C. L. Wade, J. P. Mikusa, M. W. Decker, P. Honor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BT-594 (a nicotinic acetylcholine agonist): anti-allodynia in a rat chemotherapy-induced pain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J. J. Lynch, 3rd, C. L. Wade, C. M. Zhong, J. P. Mikusa, P. Honor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ttenuation of mechanical allodynia by clinically utilized drugs in a rat chemotherapy-induced neuropathic pain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A. Maj, J. Ma, K. N. Krukowski, A. Kavelaars, C. J. Heijne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hibition of mitochondrial p53 accumulation by PFT-micro prevents cisplatin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P. G. Makker, S. S. Duffy, J. G. Lee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haracterisation of Immune and Neuroinflammatory Changes Associated with Chemotherapy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Mangaiarkkarasi, S. Rameshkannan, R. M. Al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Gabapentin and Pregabalin in Rat Model of Taxol 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F. Marchand, A. Alloui, T. Pelissie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vidence for an antihyperalgesic effect of venlafaxine in vincristine-induced neuropathy in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. Masoch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aclitaxel-induced hyposensitivity to nociceptive chemical stimulation in mice can be prevented by treatment with minocyclin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. Masoch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omprehensive analysis of the GABAergic system gene expression profile in the anterior cingulate cortex of mice with Paclitaxel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. Masoch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ene expression profile of sodium channel subunits in the anterior cingulate cortex during experimental paclitaxel-induced neuropathic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W. Masocha, S. S. Parvath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eventative and therapeutic effects of a GABA transporter 1 inhibitor administered systemically in a mouse model of paclitaxel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F. Massicot, G. Hache, L. David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2X7 Cell Death Receptor Activation and Mitochondrial Impairment in Oxaliplatin-Induced Apoptosis and Neuronal Injury: Cellular Mechanisms and In Vivo Approach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Masuguchi, H. Watanabe, T. Kawashir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eurotropin(R) relieves oxaliplatin-induced neuropathy via Gi protein-coupled receptors in the monoaminergic descending pain inhibitory system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Matsumoto, M. Inoue, A. Hald, W. Xie, H. Ued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hibition of paclitaxel-induced A-fiber hypersensitization by gabapen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lastRenderedPageBreak/>
              <w:t>Y. Matsumura, Y. Yokoyama, H. Hirakawa, T. Shigeto, M. Futagami, H. Mizunum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prophylactic effects of a traditional Japanese medicine, goshajinkigan, on paclitaxel-induced peripheral neuropathy and its mechanism of ac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. McCormick, D. A. Lowes, L. Colvin, C. Torsney, H. F. Galle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itoVitE, a mitochondria-targeted antioxidant, limits paclitaxel-induced oxidative stress and mitochondrial damage in vitro, and paclitaxel-induced mechanical hypersensitivity in a rat pain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. J. McKeage, F. E. Boxall, M. Jones, K. R. Harrap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ack of neurotoxicity of oral bisacetatoamminedichlorocyclohexylamine-</w:t>
            </w:r>
            <w:proofErr w:type="gramStart"/>
            <w:r w:rsidRPr="004834B4">
              <w:rPr>
                <w:rFonts w:ascii="Calibri" w:eastAsia="Times New Roman" w:hAnsi="Calibri" w:cs="Calibri"/>
                <w:color w:val="000000"/>
              </w:rPr>
              <w:t>platinum(</w:t>
            </w:r>
            <w:proofErr w:type="gramEnd"/>
            <w:r w:rsidRPr="004834B4">
              <w:rPr>
                <w:rFonts w:ascii="Calibri" w:eastAsia="Times New Roman" w:hAnsi="Calibri" w:cs="Calibri"/>
                <w:color w:val="000000"/>
              </w:rPr>
              <w:t>IV) in comparison to cisplatin and tetraplatin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. Melli, C. Jack, G. L. Lambrinos, M. Ringkamp, A. Hok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rythropoietin protects sensory axons against paclitaxel-induced distal degener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X. Meng, Y. Zhang, A. 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The effects of opioid receptor antagonists on electroacupuncture-produced anti-allodynia/hyperalgesia in rats with paclitaxel-evok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. Meregalli, A. Canta, V. A. Carozz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ortezomib-induced painful neuropathy in rats: a behavioral, neurophysiological and pathological stud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. Meregalli, C. Ceresa, A. Cant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R4056, a new analgesic I2 ligand, is highly effective against bortezomib-induced painfu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Meregalli, A. Chiorazzi, V. A. Carozz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valuation of tubulin polymerization and chronic inhibition of proteasome as citotoxicity mechanisms in bortezomib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. Meyer, C. Patte-Mensah, O. Taleb, A. G. Mensah-Nyag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Cellular and functional evidence for a protective action of neurosteroids against vincristine chemotherapy-induced painfu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. Meyer, C. Patte-Mensah, O. Taleb, A. G. Mensah-Nyag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llopregnanolone prevents and suppresses oxaliplatin-evoked painful neuropathy: multi-parametric assessment and direct eviden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L. Meyer, C. Patte-Mensah, O. Taleb, A. G. Mensah-Nyag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Neurosteroid 3alpha-androstanediol efficiently counteracts paclitaxel-induced peripheral neuropathy and painful symptom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Micheli, L. Di Cesare Mannelli, A. Rizz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trathecal administration of nociceptin/orphanin FQ receptor agonists in rats: A strategy to relieve chemotherapy-induced neuropathic hypersensitiv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B. Michot, V. Kayser, G. Bastian, S. Bourgoin, M. Hamo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ifferential pharmacological alleviation of oxaliplatin-induced hyperalgesia/allodynia at cephalic versus extra-cephalic level in roden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Y. Mihara, N. Egashira, H. Sad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volvement of spinal NR2B-containing NMDA receptors in oxaliplatin-induced mechanical allodyn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. Mizoguchi, T. Andoh, T. Yakura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Involvement of c-Myc-mediated transient receptor potential melastatin 8 expression in oxaliplatin-induced cold allodyn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Mizuno, T. Kono, Y. Suzuk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oshajinkigan, a traditional Japanese medicine, prevents oxaliplatin-induced acute peripheral neuropathy by suppressing functional alteration of TRP channels in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Mizuno, K. Shibata, R. Komatsu, Y. Omiya, Y. Kase, S. Koizum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 effective therapeutic approach for oxaliplatin-induced peripheral neuropathy using a combination therapy with goshajinkigan and bushi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Mo, I. Erdelyi, K. Szigeti-Buck, J. H. Benbow, B. E. Ehrlic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evention of paclitaxel-induced peripheral neuropathy by lithium pretreatmen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J. Moon, B. S. Lim, D. I. Le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electroacupuncture on oxaliplatin-induced neuropathic cold hypersensitiv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D. R. M. Moreira, D. S. Santos, R. F. D. Espirito Sant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Structural improvement of new thiazolidinones compounds with antinociceptive activity in experimental chemotherapy-induced painfu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Mori, T. Kanbara, M. Harumiy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stablishment of opioid-induced rewarding effects under oxaliplatin- and Paclitaxel-induced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L. J. Muller, R. Gerritsen Van Der Hoop, C. M. Moorer-Van Delft, W. H. Gispen, E. W. Roubo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0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Morphological and electrophysiological study of the effects of cisplatin and ORG.2766 on rat spinal ganglion neuron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G. Mustafa, E. M. Anderson, Y. Bokrand-Donatelli, J. K. Neubert, R. M. Caudl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-nociceptive effect of a conjugate of substance P and light chain of botulinum neurotoxin type 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A. Muthuraman, N. Sing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ttenuating effect of hydroalcoholic extract of Acorus calamus in vincristine-induced painfu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Muthuraman, N. Singh, A. S. Jagg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otective effect of Acorus calamus L. in rat model of vincristine induced painful neuropathy: an evidence of anti-inflammatory and anti-oxidative activ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Naguib, J. J. Xu, P. Diaz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revention of paclitaxel-induced neuropathy through activation of the central cannabinoid type 2 receptor system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Y. Nakahashi, Y. Kamiya, K. Funakosh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Role of nerve growth factor-tyrosine kinase receptor A signaling in paclitaxel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Namvaran-Abbas-Abad, F. Tavakkol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ntinociceptive effect of Salvia extract on cisplatin-induced hyperalges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Nashawi, W. Masocha, I. O. Edafiogho, S. B. Kombi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Paclitaxel Causes Electrophysiological Changes in the Anterior Cingulate Cortex via Modulation of the gamma-Aminobutyric Acid-ergic System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. Nassini, M. Gees, S. Harriso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Oxaliplatin elicits mechanical and cold allodynia in rodents via TRPA1 receptor stimul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Nativi, R. Gualdani, E. Dragon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 TRPA1 antagonist reverts oxaliplatin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. M. Nayebi, H. Sharifi, M. Ramadzani, H. Rezazade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 of acute and chronic administration of carbamazepine on Cisplatin-induced hyperalges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Neelakantan, S. J. Ward, E. A. Walk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Effects of paclitaxel on mechanical sensitivity and morphine reward in male and female C57Bl6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I. S. A. Neuman, P. S. Heijmen, R. C. Peters, G. S. F. Ruig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3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Fish electroreception as a model for vincristine-induced neuropathies and a possible preventive role for ORG 2766 treatmen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B. Nie, C. Liu, X. Ba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4834B4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34B4">
              <w:rPr>
                <w:rFonts w:ascii="Calibri" w:eastAsia="Times New Roman" w:hAnsi="Calibri" w:cs="Calibri"/>
                <w:color w:val="000000"/>
              </w:rPr>
              <w:t>AKAP150 involved in paclitaxel-induced neuropathic pain via inhibiting CN/NFAT2 pathway and downregulating IL-4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B. Nie, S. Zhang, Z. Hu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ynergistic Interaction Between Dexmedetomidine and Ulinastatin Against Vincristine-Induced Neuropathic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Nie, X. Li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eonurine attenuates hyperalgesia in mice with induced adenomyosi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Nie, X. Li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Quercetin alleviates generalized hyperalgesia in mice with induced adenomyosi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F. R. Nieto, C. M. Cendan, F. J. Canizare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enetic inactivation and pharmacological blockade of sigma-1 receptors prevent paclitaxel-induced sensory-nerve mitochondrial abnormalities and neuropathic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F. R. Nieto, J. M. Entrena, C. M. Cendan, E. D. Pozo, J. M. Vela, J. M. Baeyen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etrodotoxin inhibits the development and expression of neuropathic pain induced by paclitaxel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Nishida, S. Kuchiiwa, S. Ois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Up-regulation of matrix metalloproteinase-3 in the dorsal root ganglion of rats with paclitaxel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. Nishida, M. Tsubota, Y. Kawaish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volvement of high mobility group box 1 in the development and maintenance of chemotherapy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Noda, H. Akita, M. Ogata, M. Saj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aclitaxel-induced hyperalgesia modulates negative affective component of pain and NR1 receptor expression in the frontal cortex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Nodera, A. Spieker, M. Sung, S. Rutkov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europrotective effects of Kv7 channel agonist, retigabine, for cisplatin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Norcini, E. Vivoli, N. Galeotti, E. Bianchi, A. Bartolini, C. Ghelardin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upraspinal role of protein kinase C in oxaliplatin-induced neuropathy in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. Nozaki-Taguchi, S. R. Chaplan, E. S. Higuera, R. C. Ajakwe, T. L. Yaks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incristine-induced allodynia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R. Ochi-ishi, K. Nagata, T. Inoue, H. Tozaki-Saitoh, M. Tsuda, K. Inou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volvement of the chemokine CCL3 and the purinoceptor P2X7 in the spinal cord in paclitaxel-induced mechanical allodyn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Ogawa, Y. Mimura, K. Isow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 antimicrotubule agent, TZT-1027, does not induce neuropathologic alterations which are detected after administration of vincristine or paclitaxel in animal mode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Ohsawa, S. Otake, T. Murakami, S. Yamamoto, T. Makino, H. On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abapentin prevents oxaliplatin-induced mechanical hyperalges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Okubo, T. Takahashi, F. Sekiguch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hibition of T-type calcium channels and hydrogen sulfide-forming enzyme reverses paclitaxel-evoked neuropathic hyperalges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E. A. Old, S. Nadkarni, J. Grist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onocytes expressing CX3CR1 orchestrate the development of vincristine-induced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B. Orhan, S. Yalcin, G. Nurlu, D. Zeybek, S. Muftuogl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rythropoietin against cisplatin-induced peripheral neurotoxic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G. Ozturk, O. Anlar, E. Erdogan, M. Kosem, H. Ozbek, A. Turk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effect of Ginkgo extract EGb761 in cisplatin-induced peripheral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. Ozturk, E. Erdogan, O. Anlar, M. Kosem, M. Taspina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ffect of leukemia inhibitory factor in experimental cisplatin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A. Pacini, L. Micheli, M. Maresc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alpha9alpha10 nicotinic receptor antagonist alpha-conotoxin RgIA prevents neuropathic pain induced by oxaliplatin treatmen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B. Y. Park, S. H. Park, W. M. Kim, M. H. Yoon, H. G. Le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tinociceptive Effect of Memantine and Morphine on Vincristine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J. Park, Y. H. Kim, H. J. Koh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algesic effects of dexmedetomidine in vincristine-evoked painful neuropathic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J. Park, H. G. Lee, Y. S. Kim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inkgo biloba extract attenuates hyperalgesia in a rat model of vincristine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J. Park, M. J. Marino, E. S. Rondon, Q. Xu, T. L. Yaks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effects of intraplantar and intrathecal botulinum toxin type B on tactile allodynia in mono and polyneuropathy in the mous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J. Park, J. A. Stokes, M. Corr, T. L. Yaks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oll-like receptor signaling regulates cisplatin-induced mechanical allodyn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J. Park, J. A. Stokes, E. Pirie, J. Skahen, Y. Shtaerman, T. L. Yaks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ersistent hyperalgesia in the cisplatin-treated mouse as defined by threshold measures, the conditioned place preference paradigm, and changes in dorsal root ganglia activated transcription factor 3: the effects of gabapentin, ketorolac, and etanercep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H. Park, J. Chae, K. Roh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xaliplatin-Induced Peripheral Neuropathy via TRPA1 Stimulation in Mice Dorsal Root Ganglion Is Correlated with Aluminum Accumul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S. Park, S. Kim, A. Hok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 exercise regimen prevents development paclitaxel induced peripheral neuropathy in a mouse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S. Parvathy, W. Masoch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atrix metalloproteinase inhibitor COL-3 prevents the development of paclitaxel-induced hyperalges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S. Parvathy, W. Masoch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oadministration of indomethacin and minocycline attenuates established paclitaxel-induced neuropathic thermal hyperalgesia: Involvement of cannabinoid CB1 receptor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. Pascual, C. Goicoechea, E. Burgos, M. I. Marti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tinociceptive effect of three common analgesic drugs on peripheral neuropathy induced by paclitaxel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. Pascual, C. Goicoechea, M. Suardiaz, M. I. Marti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 cannabinoid agonist, WIN 55,212-2, reduces neuropathic nociception induced by paclitaxel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F. Paton, N. Kumar, R. S. Crowley, J. L. Harper, T. E. Prisinzano, B. M. Kivel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analgesic and anti-inflammatory effects of Salvinorin A analogue beta-tetrahydropyran Salvinorin B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P. Peng, Q. Xi, S. Xi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regabalin attenuates docetaxel-induced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E. Persohn, A. Canta, S. Schoepfe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orphological and morphometric analysis of paclitaxel and docetaxel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C. M. Peters, J. M. Jimenez-Andrade, B. M. Jona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travenous paclitaxel administration in the rat induces a peripheral sensory neuropathy characterized by macrophage infiltration and injury to sensory neurons and their supporting cel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M. Petrini, F. Vaglini, G. Cervett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s lithium able to reverse neurological damage induced by vinca alkaloids?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Pevida, A. Lastra, A. Hidalgo, A. Baamonde, L. Menendez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pinal CCL2 and microglial activation are involved in paclitaxel-evoked cold hyperalges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Pisano, G. Pratesi, D. Laccabu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aclitaxel and Cisplatin-induced neurotoxicity: a protective role of acetyl-L-carnitin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L. Podratz, H. Lee, P. Knor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isplatin induces mitochondrial deficits in Drosophila larval segmental nerv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L. Podratz, N. P. Staff, J. B. Boesch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 automated climbing apparatus to measure chemotherapy-induced neurotoxicity in Drosophila melanogaster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L. Podratz, N. P. Staff, D. Froemel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rosophila melanogaster: a new model to study cisplatin-induced neuro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. C. Polomano, A. J. Mannes, U. S. Clark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 painful peripheral neuropathy in the rat produced by the chemotherapeutic drug, paclitax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B. Ponsati, C. Carreno, V. Curto-Reye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 inhibitor of neuronal exocytosis (DD04107) displays long-lasting in vivo activity against chronic inflammatory an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. Pourmohammadi, H. Alimoradi, S. E. Meh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ithium Attenuates Peripheral Neuropathy Induced by Paclitaxel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P. F. Pradat, F. Finiels, P. Kennel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artial prevention of cisplatin-induced neuropathy by electroporation-mediated nonviral gene transfer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E. J. Rahn, L. Deng, G. A. Thaku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rophylactic cannabinoid administration blocks the development of paclitaxel-induced neuropathic nociception during analgesic treatment and following cessation of drug deliver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J. Rahn, A. Makriyannis, A. G. Hohman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ctivation of cannabinoid CB1 and CB2 receptors suppresses neuropathic nociception evoked by the chemotherapeutic agent vincristine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J. Rahn, A. M. Zvonok, G. A. Thakur, A. D. Khanolkar, A. Makriyannis, A. G. Hohman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elective activation of cannabinoid CB2 receptors suppresses neuropathic nociception induced by treatment with the chemotherapeutic agent paclitaxel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L. Renn, V. A. Carozzi, P. Rhee, D. Gallop, S. G. Dorsey, G. Cavalett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ultimodal assessment of painful peripheral neuropathy induced by chronic oxaliplatin-based chemotherap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F. K. Rigo, G. D. Dalmolin, G. Trevisa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ffect of omega-conotoxin MVIIA and Phalpha1beta on paclitaxel-induced acute and chron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R. Robinson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pinal astrocyte gap junction and glutamate transporter expression contributes to a rat model of bortezomib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R. Robinson, H. Zhang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ltered discharges of spinal neurons parallel the behavioral phenotype shown by rats with bortezomib related chemotherapy 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R. Robinson, H. Zhang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strocytes, but not microglia, are activated in oxaliplatin and bortezomib-induced peripheral neuropathy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V. Rodriguez-Menendez, A. Gilardini, M. Boss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alproate protective effects on cisplatin-induced peripheral neuropathy: an in vitro and in vivo stud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I. Roglio, R. Bianchi, F. Camozz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ocetaxel-induced peripheral neuropathy: protective effects of dihydroprogesterone and progesterone in an experimental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K. Romero, S. B. Christensen, L. Di Cesare Mannel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hibition of alpha9alpha10 nicotinic acetylcholine receptors prevents chemotherapy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lastRenderedPageBreak/>
              <w:t>J. Ruiz-Medina, A. Baulies, S. A. Bura, O. Valverd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aclitaxel-induced neuropathic pain is age dependent and devolves on glial respons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W. Russell, J. S. Gill, E. J. Sorenson, D. A. Schultz, A. J. Windebank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uramin-induced neuropathy in an animal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T. Ruyang, Z. Yang, F. We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abapentin prevents oxaliplatin-induced central sensitization in the dorsal horn neurons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Sada, N. Egashira, S. Ushio, T. Kawashiri, M. Shirahama, R. O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epeated administration of amitriptyline reduces oxaliplatin-induced mechanical allodyn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. Saha, D. Hota, A. Chakrabart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valuation of lercanidipine in Paclitaxel-induced neuropathic pain model in rat: a preliminary stud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F. Saika, N. Kiguchi, Y. Kobayash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uppressive effect of imipramine on vincristine-induced mechanical allodyn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. Sakamoto, T. Andoh, Y. Kura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volvement of mast cells and proteinase-activated receptor 2 in oxaliplatin-induced mechanical allodyn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Sakurai, N. Egashira, T. Kawashiri, T. Yano, H. Ikesue, R. O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xaliplatin-induced neuropathy in the rat: involvement of oxalate in cold hyperalgesia but not mechanical allodyn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K. Salat, A. Cios, E. Wysk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tiallodynic and antihyperalgesic activity of 3-[4-(3-trifluoromethyl-phenyl)-piperazin-1-yl]-dihydrofuran-2-one compared to pregabalin in chemotherapy-induced neuropathic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Salat, A. Furgala, R. Sala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valuation of cebranopadol, a dually acting nociceptin/orphanin FQ and opioid receptor agonist in mouse models of acute, tonic, and chemotherapy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Salat, M. Kolaczkowski, A. Furgal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tinociceptive, antiallodynic and antihyperalgesic effects of the 5-HT1A receptor selective agonist, NLX-112 in mouse models of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. K. Samineni, L. S. Premkumar, C. L. Faingold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europathic pain-induced enhancement of spontaneous and pain-evoked neuronal activity in the periaqueductal gray that is attenuated by gabapen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D. Sanna, C. Ghelardini, N. Galeott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 xml:space="preserve">St. John's Wort Potentiates </w:t>
            </w:r>
            <w:proofErr w:type="gramStart"/>
            <w:r w:rsidRPr="00E2793B">
              <w:rPr>
                <w:rFonts w:ascii="Calibri" w:eastAsia="Times New Roman" w:hAnsi="Calibri" w:cs="Calibri"/>
                <w:color w:val="000000"/>
              </w:rPr>
              <w:t>anti-</w:t>
            </w:r>
            <w:proofErr w:type="gramEnd"/>
            <w:r w:rsidRPr="00E2793B">
              <w:rPr>
                <w:rFonts w:ascii="Calibri" w:eastAsia="Times New Roman" w:hAnsi="Calibri" w:cs="Calibri"/>
                <w:color w:val="000000"/>
              </w:rPr>
              <w:t>Nociceptive Effects of Morphine in Mice Models of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A. Schappacher, L. Styczynski, M. L. Bacce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arly life vincristine exposure evokes mechanical pain hypersensitivity in the developing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. Schellingerhout, L. G. LeRoux, B. P. Hobbs, S. Bredow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mpairment of retrograde neuronal transport in oxaliplatin-induced neuropathy demonstrated by molecular imaging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T. E. Schwingel, C. P. Klein, N. F. Nicolett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 xml:space="preserve">Effects of the </w:t>
            </w:r>
            <w:proofErr w:type="gramStart"/>
            <w:r w:rsidRPr="00E2793B">
              <w:rPr>
                <w:rFonts w:ascii="Calibri" w:eastAsia="Times New Roman" w:hAnsi="Calibri" w:cs="Calibri"/>
                <w:color w:val="000000"/>
              </w:rPr>
              <w:t>compounds</w:t>
            </w:r>
            <w:proofErr w:type="gramEnd"/>
            <w:r w:rsidRPr="00E2793B">
              <w:rPr>
                <w:rFonts w:ascii="Calibri" w:eastAsia="Times New Roman" w:hAnsi="Calibri" w:cs="Calibri"/>
                <w:color w:val="000000"/>
              </w:rPr>
              <w:t xml:space="preserve"> resveratrol, rutin, quercetin, and quercetin nanoemulsion on oxaliplatin-induced hepatotoxicity and neurotoxicit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. Screnci, M. J. McKeage, P. Galettis, T. W. Hambley, B. D. Palmer, B. C. Bagule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elationships between hydrophobicity, reactivity, accumulation and peripheral nerve toxicity of a series of platinum drug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G. C. Segat, M. N. Manjavachi, D. O. Matia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tiallodynic effect of beta-caryophyllene on paclitaxel-induced peripheral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Y. Seto, F. Okazaki, K. Horikawa, J. Zhang, H. Sasaki, H. T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fluence of dosing times on cisplatin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Y. Seto, M. Takase, Y. Tsuji, H. T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regabalin reduces cisplatin-induced mechanical allodyn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Shabani, M. Nazeri, S. Parsani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alnut consumption protects rats against cisplatin-induced neuro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Shahid, F. Subhan, N. Ahmad, R. D. E. Sewel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flavonoid 6-methoxyflavone allays cisplatin-induced neuropathic allodynia and hypoalges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. Sharawy, L. Rashed, M. F. Youaki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valuation of multi-neuroprotective effects of erythropoietin using cisplatin induced peripheral neurotoxicity mod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lastRenderedPageBreak/>
              <w:t>Y. Shen, Z. J. Zhang, M. D. Zhu, B. C. Jiang, T. Yang, Y. J. Ga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xogenous induction of HO-1 alleviates vincristine-induced neuropathic pain by reducing spinal glial activatio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Y. Shidahara, S. Ogawa, M. Nakamur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harmacological comparison of a nonhuman primate and a rat model of oxaliplatin-induced neuropathic cold hypersensitiv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Shimizu, M. Ohgoh, Y. Momose, Y. Nishizawa, H. Ogur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assive cell death of cerebellar granule neurons accompanied with caspase-3-like protease activation and subsequent motor discoordination after intracerebroventricular injection of vincristine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Y. K. Shin, S. Y. Jang, H. K. Le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athological adaptive responses of schwann cells to endoplasmic reticulum stress in bortezomib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Shirahama, S. Ushio, N. Egashir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hibition of Ca2+/Calmodulin-dependent protein kinase II reverses oxaliplatin-induced mechanical allodyn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C. Siau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ysregulation of cellular calcium homeostasis in chemotherapy-evoke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Siau, W. Xiao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aclitaxel- and vincristine-evoked painful peripheral neuropathies: loss of epidermal innervation and activation of Langerhans cell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Sisignano, C. Angioni, C. K. Park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argeting CYP2J to reduce paclitaxel-induced peripheral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. A. Slivicki, Y. O. Ali, H. C. Lu, A. G. Hohman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mpact of Genetic Reduction of NMNAT2 on Chemotherapy-Induced Losses in Cell Viability In Vitro and Peripheral Neuropathy In Vivo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B. Smith, S. E. Crager, J. S. Mogi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aclitaxel-induced neuropathic hypersensitivity in mice: responses in 10 inbred mouse strain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A. Sprowl, G. Ciarimboli, C. S. Lancaste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xaliplatin-induced neurotoxicity is dependent on the organic cation transporter OCT2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Sui, S. Lessans, T. Yan, D. Cao, L. Lao, S. G. Dorse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echanism of electroacupuncture on Zusanli (ST 36) for chemotherapy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T. Suzuki, K. Miyamoto, N. Yokoyam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rocessed aconite root and its active ingredient neoline may alleviate oxaliplatin-induced peripheral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. Suzuki, A. Yamamoto, M. Ohsawa, Y. Motoo, H. Mizukami, T. Makin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ffect of ninjin'yoeito and ginseng extracts on oxaliplatin-induced neuropathies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M. Sweitzer, J. L. Pahl, J. A. DeLe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ropentofylline attenuates vincristine-induced peripheral neuropathy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Szilvassy, I. Sziklai, T. Racz, P. Horvath, G. Rabloczky, Z. Szilvass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mpaired bronchomotor responses to field stimulation in guinea-pigs with cisplatin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. E. Ta, A. J. Bieber, S. M. Carlton, C. L. Loprinzi, P. A. Low, A. J. Windebank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ransient Receptor Potential Vanilloid 1 is essential for cisplatin-induced heat hyperalges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. E. Ta, P. A. Low, A. J. Windebank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ice with cisplatin and oxaliplatin-induced painful neuropathy develop distinct early responses to thermal stimuli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L. E. Ta, J. D. Schmelzer, A. J. Biebe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 novel and selective poly (ADP-ribose) polymerase inhibitor ameliorates chemotherapy-induced painfu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. Taleb, F. Bouzobra, H. Tekin-Pala, L. Meyer, A. G. Mensah-Nyagan, C. Patte-Mensa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Behavioral and electromyographic assessment of oxaliplatin-induced motor dysfunctions: Evidence for a therapeutic effect of allopregnanolon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D. Tanner, J. D. Levine, K. S. Topp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icrotubule disorientation and axonal swelling in unmyelinated sensory axons during vincristine-induced painful neuropathy in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D. Tanner, D. B. Reichling, R. W. Gear, S. M. Paul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ltered temporal pattern of evoked afferent activity in a rat model of vincristine-induce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D. Tanner, D. B. Reichling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ociceptor hyper-responsiveness during vincristine-induced painful peripheral neuropathy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A. Tasnim, Z. Rammelkamp, A. B. Slusher, K. Wozniak, B. S. Slusher, M. H. Fara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aclitaxel causes degeneration of both central and peripheral axon branches of dorsal root gangl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. Tassler, A. L. Dellon, G. J. Lesser, S. Grossm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Utility of decompressive surgery in the prophylaxis and treatment of cisplatin neuropathy in adult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Y. Tatsushima, N. Egashira, T. Kawashir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volvement of substance P in peripheral neuropathy induced by paclitaxel but not oxaliplat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B. Tenci, L. Di Cesare Mannelli, M. Maresc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ffects of a water extract of Lepidium meyenii root in different models of persistent pa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Te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ack of peripheral neuropathy in Beagle dogs after 53 weeks oral administration of thalidomide capsul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M. P. Ter Laak, F. P. T. Hamers, C. J. Kirk, W. H. Gispe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hGGF2 protects against cisplatin-induced neuropathy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. Thacheril Mohanan, S. Venkatesan, N. Sermugapandian, M. Al-Safhi, G. Kh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ttenuating effect of Cilostazol against vincristine - Induced neuropathic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. Thangamani, I. O. Edafiogho, W. Masoch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anticonvulsant enaminone E139 attenuates paclitaxel-induced neuropathic pain in roden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. R. Thiagarajan, P. Shanmugam, U. M. Krishnan, A. Muthuram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meliorative effect of Vernonia cinerea in vincristine-induced painfu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. R. Thiagarajan, P. Shanmugam, U. M. Krishnan, A. Muthuraman, N. Sing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tinociceptive effect of Butea monosperma on vincristine-induced neuropathic pain model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Thibault, B. Calvino, I. Rival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olecular mechanisms underlying the enhanced analgesic effect of oxycodone compared to morphine in chemotherapy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Thibault, B. Elisabeth, D. Sophie, F. Z. Claude, R. Bernard, C. Bernard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tinociceptive and anti-allodynic effects of oral PL37, a complete inhibitor of enkephalin-catabolizing enzymes, in a rat model of peripheral neuropathic pain induced by vincristin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Thibault, I. Rivals, S. Dahoma, S. Dubacq, S. Pezet, B. Calvin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tructural and molecular alterations of primary afferent fibres in the spinal dorsal horn in vincristine-induced neuropathy in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L. Tian, T. Fan, N. Zhou, H. Guo, W. Zha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ole of PAR2 in regulating oxaliplatin-induced neuropathic pain via TRPA1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. C. Todd, W. J. Griffing, W. R. Gibson, D. M. Morto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7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imal models for the comparative assessment of neurotoxicity following repeated administration of vinca alkaloid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W. Toma, S. L. Kyte, D. Bagda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ffects of paclitaxel on the development of neuropathy and affective behaviors in the mous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Tomiwa, C. Nolan, J. B. Cavanag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8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effects of cisplatin on rat spinal ganglia: a study by light and electron microscopy and by morphometr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Tomohisa, O. Junpei, M. Ak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ossible involvement of the Sigma-1 receptor chaperone in chemotherapeutic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R. Tonello, C. Fusi, S. Materazz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peptide Phalpha1beta, from spider venom, acts as a TRPA1 channel antagonist with antinociceptive effects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S. Topp, K. D. Tanner, J. D. Levi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amage to the cytoskeleton of large diameter sensory neurons and myelinated axons in vincristine-induced painful peripheral neuropathy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Toyama, N. Shimoyama, Y. Ishida, T. Koyasu, H. H. Szeto, M. Shimoyam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haracterization of acute and chronic neuropathies induced by oxaliplatin in mice and differential effects of a novel mitochondria-targeted antioxidant on the neuropathi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Toyama, N. Shimoyama, M. Shimoyam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analgesic effect of orexin-A in a murine model of chemotherapy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G. Tredici, M. Braga, G. Nicolin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ffect of recombinant human nerve growth factor on cisplatin neurotoxic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G. Tredici, G. Cavaletti, M. G. Petruccioli, D. Fabbrica, M. Tedeschi, P. Venturin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ow-dose glutathione administration in the prevention of cisplatin- 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M. Tsubaki, T. Takeda, T. Tan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KC/MEK inhibitors suppress oxaliplatin-induced neuropathy and potentiate the antitumor effec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Tuncer, N. Dalkilic, M. Akif Dunbar, B. Kele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omparative effects of alpha lipoic acid and melatonin on cisplatin-induced neuro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Turkiew, D. Falconer, N. Reed, A. Hok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eletion of Sarm1 gene is neuroprotective in two models of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N. Uceyler, I. Kobsar, L. Bik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eterozygous P0 deficiency protects mice from vincristine-induced poly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Uchida, J. Nagai, H. Ued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ysophosphatidic acid and its receptors LPA1 and LPA3 mediate paclitaxel-induced neuropathic pain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Uchino, Y. Matsumura, T. Negish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isplatin-incorporating polymeric micelles (NC-6004) can reduce nephrotoxicity and neurotoxicity of cisplatin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L. Uhelski, I. A. Khasabova, D. A. Simon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hibition of anandamide hydrolysis attenuates nociceptor sensitization in a murine model of chemotherapy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Q. L. Uy, T. H. Moen, R. J. Johns, A. H. Owens, Jr.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6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incristine neurotoxicity in roden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L. Van Helleputte, M. Kater, D. P. Cook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hibition of histone deacetylase 6 (HDAC6) protects against vincristine-induced peripheral neuropathies and inhibits tumor growth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B. Vashistha, A. Sharma, V. Jai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meliorative potential of ferulic acid in vincristine-induced painful neuropathy in rats: An evidence of behavioral and biochemical examin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Vencappa, L. F. Donaldson, R. P. Huls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isplatin induced sensory neuropathy is prevented by vascular endothelial growth factor-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G. Venkata, Ramalingayya, S. P. Cheruk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utin protects against neuronal damage in vitro and ameliorates doxorubicin-induced memory deficits in vivo in Wistar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. Vera, P. A. Cabezos, M. I. Martin, R. Abal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haracterization of cannabinoid-induced relief of neuropathic pain in a rat model of cisplatin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. Vera, A. Chiarlone, P. A. Cabezos, D. Pascual, M. I. Martin, R. Abal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IN 55,212-2 prevents mechanical allodynia but not alterations in feeding behaviour induced by chronic cisplatin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Verdu, J. J. Vilches, F. J. Rodriguez, D. Ceballos, A. Valero, X. Navarr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hysiological and immunohistochemical characterization of cisplatin- induced neuropath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A. Verheyen, E. Peeraer, D. Lambrecht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rapeutic potential of VEGF and VEGF-derived peptide in peripheral neuropathi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A. Verheyen, E. Peeraer, R. Nuyden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ystemic anti-vascular endothelial growth factor therapies induce a painful sensory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V. Viana-Cardoso, M. T. da Silva, R. C. Junior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epeated cisplatin treatments inhibit gastrointestinal motility and induces baroreflex changes and mechanical hyperalges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A. Vincent, K. B. Wieczerzak, H. M. Gabriel, P. Nardelli, M. M. Rich, T. C. Cop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 novel path to chronic proprioceptive disability with oxaliplatin: Distortion of sensory encoding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C. F. Wan, L. L. Zheng, Y. Liu, X. Y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outtuynia cordata Thunb reverses oxaliplatin-induced neuropathic pain in rat by regulating Th17/Treg balan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M. L. Wang, G. Yu, S. P. Y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tinociceptive effects of incarvillateine, a monoterpene alkaloid from Incarvillea sinensis, and possible involvement of the adenosine system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S. Wang, A. A. Davis, D. G. Culver, J. D. Glas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ld&lt;sup&gt;s&lt;/sup&gt; mice are resistant to paclitaxel (Taxol)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M. S. Wang, A. A. Davis, D. G. Culver, Q. Wang, J. C. Powers, J. D. Glas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alpain inhibition protects against Taxol-induced sensory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Y. Wang, S. E. Cao, J. Tian, G. Liu, X. Zhang, P. L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uraptenol attenuates vincristine-induced mechanical hyperalgesia through serotonin 5-HT1A receptor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Y. S. Wang, Y. Y. Li, W. Cu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elatonin Attenuates Pain Hypersensitivity and Decreases Astrocyte-Mediated Spinal Neuroinflammation in a Rat Model of Oxaliplatin-Induced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J. Ward, S. D. McAllister, R. Kawamura, R. Murase, H. Neelakantan, E. A. Walk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annabidiol inhibits paclitaxel-induced neuropathic pain through 5-HT(1A) receptors without diminishing nervous system function or chemotherapy efficac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J. Ward, M. D. Ramirez, H. Neelakantan, E. A. Walk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annabidiol prevents the development of cold and mechanical allodynia in paclitaxel-treated female C57Bl6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Waseem, H. Tabassum, S. Parvez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europrotective effects of melatonin as evidenced by abrogation of oxaliplatin induced behavioral alterations, mitochondrial dysfunction and neurotoxicity in rat br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Watanabe, T. Kawashiri, S. Ushio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eurotropin relieves oxaliplatin-induced neuropathy via G&lt;inf&gt;i&lt;/inf&gt; protein-coupled receptors in the monoaminergic descending pain inhibitory system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J. Y. Wei, C. C. Liu, H. D. Ouy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ctivation of RAGE/STAT3 pathway by methylglyoxal contributes to spinal central sensitization and persistent pain induced by bortezomib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. Weissman-Fogel, A. Dashkovsky, Z. Rogowski, D. Yarnitsk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Vagal damage enhances polyneuropathy pain: additive effect of two algogenic mechanism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R. Weng, N. Aravindan, J. P. Cata, J. H. Chen, A. D. S. Shaw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pinal glial glutamate transporters downregulate in rats with taxol-induced hyperalges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R. Weng, J. V. Cordella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hanges in sensory processing in the spinal dorsal horn accompany vincristine-induced hyperalgesia and allodyn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. M. Whitaker-Azmitia, M. Raio, D. Raio, A. Borell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 5-HT 3 receptor antagonist fails to prevent cisplatin-induced toxicity in immature rat spinal cord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L. Wilkerson, S. Ghosh, D. Bagda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iacylglycerol lipase beta inhibition reverses nociceptive behaviour in mouse models of inflammatory an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A. Woller, M. Corr, T. L. Yaks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ifferences in cisplatin-induced mechanical allodynia in male and female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. Wongtawatchai, S. Agthong, A. Kaewsema, V. Chentanez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ex-related differences in cisplatin-induced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. Wongtawatchai, S. Agthong, A. Kaewsema, V. Chentanez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ltered phosphorylation of mitogen-activated protein kinases in dorsal root ganglia and sciatic nerve of rats with cisplatin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P. K. Working, M. S. Newman, T. Sulliva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omparative intravenous toxicity of cisplatin solution and cisplatin encapsulated in long-circulating, pegylated liposomes in cynomolgus monkey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K. M. Wozniak, K. Nomoto, R. G. Lapidu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omparison of neuropathy-inducing effects of eribulin mesylate, paclitaxel, and ixabepilone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K. M. Wozniak, J. J. Vornov, Y. W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eripheral neuropathy induced by microtubule-targeted chemotherapies: insights into acute injury and long-term recover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K. M. Wozniak, J. J. Vornov, Y. W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ustained Accumulation of Microtubule-Binding Chemotherapy Drugs in the Peripheral Nervous System: Correlations with Time Course and Neurotoxic Sever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M. Wozniak, Y. Wu, M. H. Farah, B. A. Littlefield, K. Nomoto, B. S. Slusher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europathy-inducing effects of eribulin mesylate versus paclitaxel in mice with preexisting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K. M. Wozniak, Y. Wu, J. J. Vornov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orally active glutamate carboxypeptidase II inhibitor E2072 exhibits sustained nerve exposure and attenuates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Y. Wu, J. Li, J. Zhou, Y. Feng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ynamic long-term microstructural and ultrastructural alterations in sensory nerves of rats of paclitaxel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lastRenderedPageBreak/>
              <w:t>Y. Q. Wu, R. L. Dang, M. M. T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Long Chain Omega-3 Polyunsaturated Fatty Acid Supplementation Alleviates Doxorubicin-Induced Depressive-Like Behaviors and Neurotoxicity in Rats: Involvement of Oxidative Stress and Neuroinflamm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Z. Wu, S. Wang, I. Wu, M. Mata, D. J. Fink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ctivation of TLR-4 to produce tumour necrosis factor-alpha in neuropathic pain caused by paclitax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. Xiao, A. Boroujerdi, G. J. Bennett, Z. D. Lu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hemotherapy-evoked painful peripheral neuropathy: analgesic effects of gabapentin and effects on expression of the alpha-2-delta type-1 calcium channel subuni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. H. Xiao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hemotherapy-evoked neuropathic pain: Abnormal spontaneous discharge in A-fiber and C-fiber primary afferent neurons and its suppression by acetyl-L-carnitin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W. H. Xiao, F. Y. Zheng, G. J. Bennett, T. Bordet, R. M. Pruss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lesoxime (cholest-4-en-3-one, oxime): analgesic and neuroprotective effects in a rat model of painful peripheral neuropathy produced by the chemotherapeutic agent, paclitax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W. H. Xiao, H. Zheng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haracterization of oxaliplatin-induced chronic painful peripheral neuropathy in the rat and comparison with the neuropathy induced by paclitaxel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W. H. Xiao, H. Zheng, F. Y. Zheng, R. Nuydens, T. F. Meert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itochondrial abnormality in sensory, but not motor, axons in paclitaxel-evoked painful peripheral neuropathy in the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D. Xie, S. R. Chen, H. Chen, H. L. P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Bortezomib induces neuropathic pain through protein kinase C-mediated activation of presynaptic NMDA receptors in the spinal cord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F. Xu, S. Xu, L. W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tinociceptive efficacy of verticinone in murine models of inflammatory pain and paclitaxel 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J. Xu, W. Wang, X. X. Zhong, Y. Feng, X. Wei, X. G. Li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ethylcobalamin ameliorates neuropathic pain induced by vincristine in rats: Effect on loss of peripheral nerve fibers and imbalance of cytokines in the spinal dorsal hor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J. J. Xu, P. Diaz, B. Bi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pinal gene expression profiling and pathways analysis of a CB&lt;inf&gt;2&lt;/inf&gt; agonist (MDA7)-targeted prevention of paclitaxel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T. Xu, D. Li, X. Zho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ral Application of Magnesium-L-Threonate Attenuates Vincristine-induced Allodynia and Hyperalgesia by Normalization of Tumor Necrosis Factor-alpha/Nuclear Factor-kappaB Signaling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T. Xu, X. L. Zhang, H. D. Ou-Yang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pigenetic upregulation of CXCL12 expression mediates antitubulin chemotherapeutics-induc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Y. Xu, G. Cheng, Y. Zhu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nti-nociceptive roles of the glia-specific metabolic inhibitor fluorocitrate in paclitaxel-evoked neuropathic pai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Yalcin, S. Kilickap, C. M. Temucin, M. Erm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ecombinant human erythropoietin in comparison to amifostine against cisplatin-induced peripheral sensorial neurotoxicit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S. Yalcin, G. Nurlu, B. Orha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rotective effect of amifostine against cisplatin-induced motor neuropathy in rat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K. Yamamoto, N. Chiba, T. Chib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ransient receptor potential ankyrin 1 that is induced in dorsal root ganglion neurons contributes to acute cold hypersensitivity after oxaliplatin administr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K. Yamamoto, M. Tsuboi, T. Kamb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xaliplatin administration increases expression of the voltage-dependent calcium channel alpha2delta-1 subunit in the rat spinal cord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Yamamoto, T. Kawashiri, H. Higuch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Behavioral and pharmacological characteristics of bortezomib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Yamamoto, H. Ono, K. Kume, M. Ohsaw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xaliplatin treatment changes the function of sensory nerves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Y. Yamashita, N. Egashira, K. Masuguchi, S. Ushio, T. Kawashiri, R. Oish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omparison of peripheral neuropathy induced by standard and nanoparticle albumin-bound paclitaxel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Y. Yamashita, K. Irie, A. Koch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volvement of Charcot-Marie-Tooth disease gene mitofusin 2 expression in paclitaxel-induced mechanical allodyn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F. Yan, J. J. Liu, V. Ip, S. M. Jamieson, M. J. McKeag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ole of platinum DNA damage-induced transcriptional inhibition in chemotherapy-induced neuronal atrophy and peripheral neuro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X. Yan, D. W. Maixner, R. Yadav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aclitaxel Induces Acute Pain via Directly Activating Toll like Receptor 4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Y. Yang, Y. G. Zhang, G. A. Li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pinal changes of a newly isolated neuropeptide endomorphin-2 concomitant with vincristine-induced allodynia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H. Yeo, S. Y. Yoon, S. J. Kim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lonidine, an alpha-2 adrenoceptor agonist relieves mechanical allodynia in oxaliplatin-induced neuropathic mice; potentiation by spinal p38 MAPK inhibition without motor dysfunction and hypotens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H. Yeo, S. Y. Yoon, S. K. Kwo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Repetitive acupuncture point treatment with diluted bee venom relieves mechanical allodynia and restores intraepidermal nerve fiber loss in oxaliplatin-induced neuropathic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Yilmaz, M. S. Gold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ensory neuron subpopulation-specific dysregulation of intracellular calcium in a rat model of chemotherapy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. Yilmaz, M. S. Gold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aclitaxel-induced increase in NCX activity in subpopulations of nociceptive afferents: A protective mechanism against chemotherapy-induced peripheral neuropathy?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Yoon, M. J. Kim, I. Yoon, D. X. Li, H. Bae, S. K. Kim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Nicotinic Acetylcholine Receptors Mediate the Suppressive Effect of an Injection of Diluted Bee Venom into the GV3 Acupoint on Oxaliplatin-Induced Neuropathic Cold Allodynia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70215F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70215F">
              <w:rPr>
                <w:rFonts w:ascii="Calibri" w:eastAsia="Times New Roman" w:hAnsi="Calibri" w:cs="Calibri"/>
                <w:color w:val="000000"/>
                <w:lang w:val="nl-NL"/>
              </w:rPr>
              <w:t>M. S. Yoon, Z. Katsarava, M. Oberman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rythropoietin overrides the triggering effect of DNA platination products in a mouse model of cisplatin-induced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Y. Yoon, C. R. Robinson, H. Zhang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pinal astrocyte gap junctions contribute to oxaliplatin-induced mechanical hypersensitiv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S. Y. Yoon, J. H. Yeo, S. D. Han, D. J. Bong, B. Oh, D. H. Roh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iluted bee venom injection reduces ipsilateral mechanical allodynia in oxaliplatin-induced neuropathic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Zanardelli, L. Micheli, L. Cinci, P. Failli, C. Ghelardini, L. Di Cesare Mannelli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Oxaliplatin neurotoxicity involves peroxisome alterations. PPARgamma agonism as preventive pharmacological approach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C. E. Zbarcea, I. C. Ciotu, V. Bild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rapeutic potential of certain drug combinations on paclitaxel-induced peripheral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E. Zbarcea, S. Negres, C. Chirit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Gabapentin, alone and associated with tramadol reduces peripheral paclitaxel-induced neuropathy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. E. Zbarcea, S. Negres, A. Nicoleta Cristea, C. Chirita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effect of dextromethorphan, gabapentin, amitriptyline and tramadol on a mouse model of vincristine - 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H. Zhang, J. A. Boyette-Davis, A. K. Kosturakis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Induction of monocyte chemoattractant protein-1 (mcp-1) and its receptor ccr2 in primary sensory neurons contributes to paclitaxel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H. Zhang, P. M. Dougherty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nhanced excitability of primary sensory neurons and altered gene expression of neuronal ion channels in dorsal root ganglion in paclitaxel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H. Zhang, Y. Li, M. de Carvalho-Barbosa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Dorsal Root Ganglion Infiltration by Macrophages Contributes to Paclitaxel Chemotherapy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J. Zhang, Y. M. Su, D. Li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NF-alpha-mediated JNK activation in the dorsal root ganglion neurons contributes to Bortezomib-induced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Zhang, R. P. Tuck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Comparison of paclitaxel and cisplatin effects on the slowly adapting type I mechanoreceptor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Y. Zhang, A. Li, J. Xin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lectroacupuncture alleviates chemotherapy-induced pain through inhibiting phosphorylation of spinal CaMKII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. Zhao, K. Isami, S. Nakamura, H. Shirakawa, T. Nakagawa, S. Kaneko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Acute cold hypersensitivity characteristically induced by oxaliplatin is caused by the enhanced responsiveness of TRPA1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DB580A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DB580A">
              <w:rPr>
                <w:rFonts w:ascii="Calibri" w:eastAsia="Times New Roman" w:hAnsi="Calibri" w:cs="Calibri"/>
                <w:color w:val="000000"/>
                <w:lang w:val="nl-NL"/>
              </w:rPr>
              <w:t>M. Zhao, S. Nakamura, T. Miyake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Pharmacological characterization of standard analgesics on oxaliplatin-induced acute cold hypersensitivity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F. Y. Zheng, W. H. Xiao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The response of spinal microglia to chemotherapy-evoked painful peripheral neuropathies is distinct from that evoked by traumatic nerve injurie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lastRenderedPageBreak/>
              <w:t>H. Zheng, W. H. Xiao, G. J. Bennett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Functional deficits in peripheral nerve mitochondria in rats with paclitaxel- and oxaliplatin-evoked painful peripheral neuropath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F. H. Zhou, Y. Yu, X. F. Zhou, C. J. Xia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ethotrexate chemotherapy triggers touch-evoked pain and increased CGRP-positive sensory fibres in the tibial periosteum of young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H. Zhou, L. Zhang, Q. G. Zhou, Y. Fang, W. H. G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(+)-Borneol attenuates oxaliplatin-induced neuropathic hyperalgesia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W. Zhou, A. Kavelaars, C. J. Heijnen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Metformin prevents cisplatin-induced cognitive impairment and brain damage in mice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H. Q. Zhu, J. Xu, K. F. Shen, R. P. Pang, X. H. Wei, X. G. Liu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Bulleyaconitine A depresses neuropathic pain and potentiation at C-fiber synapses in spinal dorsal horn induced by paclitaxel in rats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BF4491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nl-NL"/>
              </w:rPr>
            </w:pPr>
            <w:r w:rsidRPr="00BF4491">
              <w:rPr>
                <w:rFonts w:ascii="Calibri" w:eastAsia="Times New Roman" w:hAnsi="Calibri" w:cs="Calibri"/>
                <w:color w:val="000000"/>
                <w:lang w:val="nl-NL"/>
              </w:rPr>
              <w:t>J. Zhu, V. A. Carozzi, N. Reed, et al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thoxyquin provides neuroprotection against cisplatin-induced neurotoxicity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  <w:tr w:rsidR="00E06C61" w:rsidRPr="00E2793B" w:rsidTr="00BF7304">
        <w:trPr>
          <w:trHeight w:hRule="exact" w:val="567"/>
        </w:trPr>
        <w:tc>
          <w:tcPr>
            <w:tcW w:w="1905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J. Zhu, W. Chen, R. Mi, C. Zhou, N. Reed, A. Hoke</w:t>
            </w:r>
          </w:p>
        </w:tc>
        <w:tc>
          <w:tcPr>
            <w:tcW w:w="83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971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793B">
              <w:rPr>
                <w:rFonts w:ascii="Calibri" w:eastAsia="Times New Roman" w:hAnsi="Calibri" w:cs="Calibri"/>
                <w:color w:val="000000"/>
              </w:rPr>
              <w:t>Ethoxyquin prevents chemotherapy-induced neurotoxicity via Hsp90 modulation</w:t>
            </w:r>
          </w:p>
        </w:tc>
        <w:tc>
          <w:tcPr>
            <w:tcW w:w="1070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  <w:tc>
          <w:tcPr>
            <w:tcW w:w="1024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E2793B">
              <w:rPr>
                <w:rFonts w:ascii="Calibri" w:eastAsia="Times New Roman" w:hAnsi="Calibri" w:cs="Calibri"/>
                <w:color w:val="00B050"/>
              </w:rPr>
              <w:t>Yes</w:t>
            </w:r>
          </w:p>
        </w:tc>
        <w:tc>
          <w:tcPr>
            <w:tcW w:w="1216" w:type="dxa"/>
            <w:noWrap/>
            <w:hideMark/>
          </w:tcPr>
          <w:p w:rsidR="00E06C61" w:rsidRPr="00E2793B" w:rsidRDefault="00E06C61" w:rsidP="00BF730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E2793B">
              <w:rPr>
                <w:rFonts w:ascii="Calibri" w:eastAsia="Times New Roman" w:hAnsi="Calibri" w:cs="Calibri"/>
                <w:color w:val="FF0000"/>
              </w:rPr>
              <w:t>No</w:t>
            </w:r>
          </w:p>
        </w:tc>
      </w:tr>
    </w:tbl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spacing w:line="240" w:lineRule="auto"/>
        <w:rPr>
          <w:lang w:val="en-US"/>
        </w:rPr>
      </w:pPr>
    </w:p>
    <w:p w:rsidR="00E06C61" w:rsidRDefault="00E06C61" w:rsidP="00E06C61">
      <w:pPr>
        <w:pStyle w:val="Kop1"/>
        <w:spacing w:line="240" w:lineRule="auto"/>
      </w:pPr>
    </w:p>
    <w:sectPr w:rsidR="00E06C61" w:rsidSect="00B35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153CCF"/>
    <w:multiLevelType w:val="hybridMultilevel"/>
    <w:tmpl w:val="E910ABAE"/>
    <w:lvl w:ilvl="0" w:tplc="A9583A2A">
      <w:start w:val="1"/>
      <w:numFmt w:val="decimal"/>
      <w:lvlText w:val="%1)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6D41A0"/>
    <w:multiLevelType w:val="hybridMultilevel"/>
    <w:tmpl w:val="B45807C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C61"/>
    <w:rsid w:val="0075303B"/>
    <w:rsid w:val="00B35927"/>
    <w:rsid w:val="00E0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003291-7460-48B0-94B6-DF98C680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06C61"/>
    <w:pPr>
      <w:spacing w:after="120" w:line="480" w:lineRule="auto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E06C61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06C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06C6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E06C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06C61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E06C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E06C6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E06C61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E06C6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06C6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06C6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06C61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06C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06C6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06C61"/>
    <w:rPr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06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06C61"/>
    <w:rPr>
      <w:rFonts w:ascii="Tahoma" w:hAnsi="Tahoma" w:cs="Tahoma"/>
      <w:sz w:val="16"/>
      <w:szCs w:val="16"/>
      <w:lang w:val="en-GB"/>
    </w:rPr>
  </w:style>
  <w:style w:type="character" w:customStyle="1" w:styleId="apple-style-span">
    <w:name w:val="apple-style-span"/>
    <w:basedOn w:val="Standaardalinea-lettertype"/>
    <w:rsid w:val="00E06C61"/>
  </w:style>
  <w:style w:type="character" w:styleId="Hyperlink">
    <w:name w:val="Hyperlink"/>
    <w:basedOn w:val="Standaardalinea-lettertype"/>
    <w:uiPriority w:val="99"/>
    <w:unhideWhenUsed/>
    <w:rsid w:val="00E06C61"/>
    <w:rPr>
      <w:color w:val="0000FF" w:themeColor="hyperlink"/>
      <w:u w:val="single"/>
    </w:rPr>
  </w:style>
  <w:style w:type="character" w:styleId="Nadruk">
    <w:name w:val="Emphasis"/>
    <w:basedOn w:val="Standaardalinea-lettertype"/>
    <w:uiPriority w:val="20"/>
    <w:qFormat/>
    <w:rsid w:val="00E06C61"/>
    <w:rPr>
      <w:i/>
      <w:iCs/>
    </w:rPr>
  </w:style>
  <w:style w:type="table" w:customStyle="1" w:styleId="Lichtelijst-accent11">
    <w:name w:val="Lichte lijst - accent 11"/>
    <w:basedOn w:val="Standaardtabel"/>
    <w:uiPriority w:val="61"/>
    <w:rsid w:val="00E06C6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5">
    <w:name w:val="Light List Accent 5"/>
    <w:basedOn w:val="Standaardtabel"/>
    <w:uiPriority w:val="61"/>
    <w:rsid w:val="00E06C6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Geenafstand">
    <w:name w:val="No Spacing"/>
    <w:link w:val="GeenafstandChar"/>
    <w:uiPriority w:val="1"/>
    <w:qFormat/>
    <w:rsid w:val="00E06C6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06C61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06C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06C61"/>
    <w:rPr>
      <w:b/>
      <w:bCs/>
      <w:sz w:val="20"/>
      <w:szCs w:val="20"/>
      <w:lang w:val="en-GB"/>
    </w:rPr>
  </w:style>
  <w:style w:type="table" w:customStyle="1" w:styleId="TableGridLight1">
    <w:name w:val="Table Grid Light1"/>
    <w:basedOn w:val="Standaardtabel"/>
    <w:uiPriority w:val="40"/>
    <w:rsid w:val="00E06C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E06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06C61"/>
    <w:pPr>
      <w:ind w:left="720"/>
      <w:contextualSpacing/>
    </w:p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E06C61"/>
    <w:rPr>
      <w:color w:val="605E5C"/>
      <w:shd w:val="clear" w:color="auto" w:fill="E1DFDD"/>
    </w:rPr>
  </w:style>
  <w:style w:type="character" w:customStyle="1" w:styleId="title-text">
    <w:name w:val="title-text"/>
    <w:basedOn w:val="Standaardalinea-lettertype"/>
    <w:rsid w:val="00E06C61"/>
  </w:style>
  <w:style w:type="character" w:customStyle="1" w:styleId="sr-only1">
    <w:name w:val="sr-only1"/>
    <w:basedOn w:val="Standaardalinea-lettertype"/>
    <w:rsid w:val="00E06C61"/>
    <w:rPr>
      <w:bdr w:val="none" w:sz="0" w:space="0" w:color="auto" w:frame="1"/>
    </w:rPr>
  </w:style>
  <w:style w:type="character" w:customStyle="1" w:styleId="text2">
    <w:name w:val="text2"/>
    <w:basedOn w:val="Standaardalinea-lettertype"/>
    <w:rsid w:val="00E06C61"/>
  </w:style>
  <w:style w:type="paragraph" w:styleId="Koptekst">
    <w:name w:val="header"/>
    <w:basedOn w:val="Standaard"/>
    <w:link w:val="KoptekstChar"/>
    <w:uiPriority w:val="99"/>
    <w:unhideWhenUsed/>
    <w:rsid w:val="00E06C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06C61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E06C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06C61"/>
    <w:rPr>
      <w:lang w:val="en-GB"/>
    </w:rPr>
  </w:style>
  <w:style w:type="table" w:customStyle="1" w:styleId="TableGridLight11">
    <w:name w:val="Table Grid Light11"/>
    <w:basedOn w:val="Standaardtabel"/>
    <w:uiPriority w:val="40"/>
    <w:rsid w:val="00E06C61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E06C61"/>
    <w:rPr>
      <w:color w:val="800080" w:themeColor="followed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E06C61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E06C61"/>
  </w:style>
  <w:style w:type="paragraph" w:customStyle="1" w:styleId="msonormal0">
    <w:name w:val="msonormal"/>
    <w:basedOn w:val="Standaard"/>
    <w:rsid w:val="00E06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font5">
    <w:name w:val="font5"/>
    <w:basedOn w:val="Standaard"/>
    <w:rsid w:val="00E06C6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nl-NL"/>
    </w:rPr>
  </w:style>
  <w:style w:type="paragraph" w:customStyle="1" w:styleId="font6">
    <w:name w:val="font6"/>
    <w:basedOn w:val="Standaard"/>
    <w:rsid w:val="00E06C6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val="nl-NL"/>
    </w:rPr>
  </w:style>
  <w:style w:type="paragraph" w:customStyle="1" w:styleId="xl66">
    <w:name w:val="xl66"/>
    <w:basedOn w:val="Standaard"/>
    <w:rsid w:val="00E06C6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67">
    <w:name w:val="xl67"/>
    <w:basedOn w:val="Standaard"/>
    <w:rsid w:val="00E06C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68">
    <w:name w:val="xl68"/>
    <w:basedOn w:val="Standaard"/>
    <w:rsid w:val="00E06C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69">
    <w:name w:val="xl69"/>
    <w:basedOn w:val="Standaard"/>
    <w:rsid w:val="00E06C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0">
    <w:name w:val="xl70"/>
    <w:basedOn w:val="Standaard"/>
    <w:rsid w:val="00E06C6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1">
    <w:name w:val="xl71"/>
    <w:basedOn w:val="Standaard"/>
    <w:rsid w:val="00E06C6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2">
    <w:name w:val="xl72"/>
    <w:basedOn w:val="Standaard"/>
    <w:rsid w:val="00E06C6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3">
    <w:name w:val="xl73"/>
    <w:basedOn w:val="Standaard"/>
    <w:rsid w:val="00E06C6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4">
    <w:name w:val="xl74"/>
    <w:basedOn w:val="Standaard"/>
    <w:rsid w:val="00E06C6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5">
    <w:name w:val="xl75"/>
    <w:basedOn w:val="Standaard"/>
    <w:rsid w:val="00E06C6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6">
    <w:name w:val="xl76"/>
    <w:basedOn w:val="Standaard"/>
    <w:rsid w:val="00E06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7">
    <w:name w:val="xl77"/>
    <w:basedOn w:val="Standaard"/>
    <w:rsid w:val="00E06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8">
    <w:name w:val="xl78"/>
    <w:basedOn w:val="Standaard"/>
    <w:rsid w:val="00E06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9">
    <w:name w:val="xl79"/>
    <w:basedOn w:val="Standaard"/>
    <w:rsid w:val="00E06C6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0">
    <w:name w:val="xl80"/>
    <w:basedOn w:val="Standaard"/>
    <w:rsid w:val="00E06C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1">
    <w:name w:val="xl81"/>
    <w:basedOn w:val="Standaard"/>
    <w:rsid w:val="00E06C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2">
    <w:name w:val="xl82"/>
    <w:basedOn w:val="Standaard"/>
    <w:rsid w:val="00E06C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3">
    <w:name w:val="xl83"/>
    <w:basedOn w:val="Standaard"/>
    <w:rsid w:val="00E06C61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84">
    <w:name w:val="xl84"/>
    <w:basedOn w:val="Standaard"/>
    <w:rsid w:val="00E06C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5">
    <w:name w:val="xl85"/>
    <w:basedOn w:val="Standaard"/>
    <w:rsid w:val="00E06C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6">
    <w:name w:val="xl86"/>
    <w:basedOn w:val="Standaard"/>
    <w:rsid w:val="00E06C6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7">
    <w:name w:val="xl87"/>
    <w:basedOn w:val="Standaard"/>
    <w:rsid w:val="00E06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8">
    <w:name w:val="xl88"/>
    <w:basedOn w:val="Standaard"/>
    <w:rsid w:val="00E06C6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9">
    <w:name w:val="xl89"/>
    <w:basedOn w:val="Standaard"/>
    <w:rsid w:val="00E06C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0">
    <w:name w:val="xl90"/>
    <w:basedOn w:val="Standaard"/>
    <w:rsid w:val="00E06C6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1">
    <w:name w:val="xl91"/>
    <w:basedOn w:val="Standaard"/>
    <w:rsid w:val="00E06C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2">
    <w:name w:val="xl92"/>
    <w:basedOn w:val="Standaard"/>
    <w:rsid w:val="00E06C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3">
    <w:name w:val="xl93"/>
    <w:basedOn w:val="Standaard"/>
    <w:rsid w:val="00E06C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4">
    <w:name w:val="xl94"/>
    <w:basedOn w:val="Standaard"/>
    <w:rsid w:val="00E06C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5">
    <w:name w:val="xl95"/>
    <w:basedOn w:val="Standaard"/>
    <w:rsid w:val="00E06C61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6">
    <w:name w:val="xl96"/>
    <w:basedOn w:val="Standaard"/>
    <w:rsid w:val="00E06C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7">
    <w:name w:val="xl97"/>
    <w:basedOn w:val="Standaard"/>
    <w:rsid w:val="00E06C61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8">
    <w:name w:val="xl98"/>
    <w:basedOn w:val="Standaard"/>
    <w:rsid w:val="00E06C61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9">
    <w:name w:val="xl99"/>
    <w:basedOn w:val="Standaard"/>
    <w:rsid w:val="00E06C6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100">
    <w:name w:val="xl100"/>
    <w:basedOn w:val="Standaard"/>
    <w:rsid w:val="00E06C61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101">
    <w:name w:val="xl101"/>
    <w:basedOn w:val="Standaard"/>
    <w:rsid w:val="00E06C6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2">
    <w:name w:val="xl102"/>
    <w:basedOn w:val="Standaard"/>
    <w:rsid w:val="00E06C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3">
    <w:name w:val="xl103"/>
    <w:basedOn w:val="Standaard"/>
    <w:rsid w:val="00E06C6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4">
    <w:name w:val="xl104"/>
    <w:basedOn w:val="Standaard"/>
    <w:rsid w:val="00E06C6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5">
    <w:name w:val="xl105"/>
    <w:basedOn w:val="Standaard"/>
    <w:rsid w:val="00E06C6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6">
    <w:name w:val="xl106"/>
    <w:basedOn w:val="Standaard"/>
    <w:rsid w:val="00E06C61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7">
    <w:name w:val="xl107"/>
    <w:basedOn w:val="Standaard"/>
    <w:rsid w:val="00E06C6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8">
    <w:name w:val="xl108"/>
    <w:basedOn w:val="Standaard"/>
    <w:rsid w:val="00E06C61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9">
    <w:name w:val="xl109"/>
    <w:basedOn w:val="Standaard"/>
    <w:rsid w:val="00E06C61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65">
    <w:name w:val="xl65"/>
    <w:basedOn w:val="Standaard"/>
    <w:rsid w:val="00E06C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Default">
    <w:name w:val="Default"/>
    <w:rsid w:val="00E06C6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9</Pages>
  <Words>17424</Words>
  <Characters>99317</Characters>
  <Application>Microsoft Office Word</Application>
  <DocSecurity>0</DocSecurity>
  <Lines>827</Lines>
  <Paragraphs>2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ijmans, Carlijn</dc:creator>
  <cp:keywords/>
  <dc:description/>
  <cp:lastModifiedBy>Hooijmans, Carlijn</cp:lastModifiedBy>
  <cp:revision>1</cp:revision>
  <dcterms:created xsi:type="dcterms:W3CDTF">2019-08-16T14:07:00Z</dcterms:created>
  <dcterms:modified xsi:type="dcterms:W3CDTF">2019-08-16T14:15:00Z</dcterms:modified>
</cp:coreProperties>
</file>